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133975" w14:textId="77777777" w:rsidR="00DB5059" w:rsidRPr="00CE2B8F" w:rsidRDefault="00DB5059" w:rsidP="00DB5059">
      <w:pPr>
        <w:rPr>
          <w:b/>
          <w:bCs/>
          <w:i/>
          <w:iCs/>
        </w:rPr>
      </w:pPr>
      <w:r w:rsidRPr="00CE2B8F">
        <w:rPr>
          <w:b/>
          <w:bCs/>
          <w:i/>
          <w:iCs/>
        </w:rPr>
        <w:t>Table EV3: Crystallographic statistics</w:t>
      </w:r>
    </w:p>
    <w:p w14:paraId="0F900E94" w14:textId="77777777" w:rsidR="00DB5059" w:rsidRPr="00CE2B8F" w:rsidRDefault="00DB5059" w:rsidP="00DB5059"/>
    <w:tbl>
      <w:tblPr>
        <w:tblW w:w="8743" w:type="dxa"/>
        <w:tblLook w:val="00A0" w:firstRow="1" w:lastRow="0" w:firstColumn="1" w:lastColumn="0" w:noHBand="0" w:noVBand="0"/>
      </w:tblPr>
      <w:tblGrid>
        <w:gridCol w:w="2694"/>
        <w:gridCol w:w="1880"/>
        <w:gridCol w:w="2089"/>
        <w:gridCol w:w="2080"/>
      </w:tblGrid>
      <w:tr w:rsidR="00DB5059" w:rsidRPr="00CE2B8F" w14:paraId="4418FDC5" w14:textId="77777777" w:rsidTr="007F3DE7">
        <w:trPr>
          <w:trHeight w:val="209"/>
        </w:trPr>
        <w:tc>
          <w:tcPr>
            <w:tcW w:w="2694" w:type="dxa"/>
            <w:tcBorders>
              <w:top w:val="single" w:sz="4" w:space="0" w:color="auto"/>
            </w:tcBorders>
          </w:tcPr>
          <w:p w14:paraId="248C0BC6" w14:textId="77777777" w:rsidR="00DB5059" w:rsidRPr="00CE2B8F" w:rsidRDefault="00DB5059" w:rsidP="007F3DE7">
            <w:pPr>
              <w:rPr>
                <w:rFonts w:cs="Times New Roman"/>
                <w:b/>
                <w:bCs/>
              </w:rPr>
            </w:pPr>
          </w:p>
        </w:tc>
        <w:tc>
          <w:tcPr>
            <w:tcW w:w="1880" w:type="dxa"/>
            <w:tcBorders>
              <w:top w:val="single" w:sz="4" w:space="0" w:color="auto"/>
            </w:tcBorders>
          </w:tcPr>
          <w:p w14:paraId="2BAC73C3" w14:textId="77777777" w:rsidR="00DB5059" w:rsidRPr="00CE2B8F" w:rsidRDefault="00DB5059" w:rsidP="007F3DE7">
            <w:pPr>
              <w:rPr>
                <w:rFonts w:cs="Times New Roman"/>
                <w:bCs/>
              </w:rPr>
            </w:pPr>
            <w:r w:rsidRPr="00CE2B8F">
              <w:rPr>
                <w:rFonts w:cs="Times New Roman"/>
                <w:bCs/>
              </w:rPr>
              <w:t>RH5-34EM: R5.016</w:t>
            </w:r>
          </w:p>
        </w:tc>
        <w:tc>
          <w:tcPr>
            <w:tcW w:w="2089" w:type="dxa"/>
            <w:tcBorders>
              <w:top w:val="single" w:sz="4" w:space="0" w:color="auto"/>
            </w:tcBorders>
          </w:tcPr>
          <w:p w14:paraId="11E1C899" w14:textId="77777777" w:rsidR="00DB5059" w:rsidRPr="00CE2B8F" w:rsidRDefault="00DB5059" w:rsidP="007F3DE7">
            <w:pPr>
              <w:rPr>
                <w:rFonts w:cs="Times New Roman"/>
                <w:b/>
              </w:rPr>
            </w:pPr>
            <w:r w:rsidRPr="00CE2B8F">
              <w:rPr>
                <w:rFonts w:cs="Times New Roman"/>
                <w:bCs/>
              </w:rPr>
              <w:t xml:space="preserve">PfRH5:R5.034 </w:t>
            </w:r>
          </w:p>
        </w:tc>
        <w:tc>
          <w:tcPr>
            <w:tcW w:w="2080" w:type="dxa"/>
            <w:tcBorders>
              <w:top w:val="single" w:sz="4" w:space="0" w:color="auto"/>
            </w:tcBorders>
          </w:tcPr>
          <w:p w14:paraId="1DD9575F" w14:textId="77777777" w:rsidR="00DB5059" w:rsidRPr="00CE2B8F" w:rsidRDefault="00DB5059" w:rsidP="007F3DE7">
            <w:pPr>
              <w:rPr>
                <w:rFonts w:cs="Times New Roman"/>
                <w:bCs/>
              </w:rPr>
            </w:pPr>
            <w:r w:rsidRPr="00CE2B8F">
              <w:rPr>
                <w:rFonts w:cs="Times New Roman"/>
                <w:bCs/>
              </w:rPr>
              <w:t xml:space="preserve">RH5-34EM: </w:t>
            </w:r>
          </w:p>
          <w:p w14:paraId="35F99D6C" w14:textId="77777777" w:rsidR="00DB5059" w:rsidRPr="00CE2B8F" w:rsidRDefault="00DB5059" w:rsidP="007F3DE7">
            <w:pPr>
              <w:rPr>
                <w:rFonts w:cs="Times New Roman"/>
                <w:b/>
              </w:rPr>
            </w:pPr>
            <w:r w:rsidRPr="00CE2B8F">
              <w:rPr>
                <w:rFonts w:cs="Times New Roman"/>
                <w:bCs/>
              </w:rPr>
              <w:t>R5.034</w:t>
            </w:r>
          </w:p>
        </w:tc>
      </w:tr>
      <w:tr w:rsidR="00DB5059" w:rsidRPr="00CE2B8F" w14:paraId="4983B0D2" w14:textId="77777777" w:rsidTr="007F3DE7">
        <w:trPr>
          <w:trHeight w:val="209"/>
        </w:trPr>
        <w:tc>
          <w:tcPr>
            <w:tcW w:w="2694" w:type="dxa"/>
            <w:tcBorders>
              <w:top w:val="single" w:sz="4" w:space="0" w:color="auto"/>
            </w:tcBorders>
          </w:tcPr>
          <w:p w14:paraId="0DCC37A0" w14:textId="77777777" w:rsidR="00DB5059" w:rsidRPr="00CE2B8F" w:rsidRDefault="00DB5059" w:rsidP="007F3DE7">
            <w:pPr>
              <w:rPr>
                <w:rFonts w:cs="Times New Roman"/>
                <w:b/>
                <w:bCs/>
              </w:rPr>
            </w:pPr>
            <w:r w:rsidRPr="00CE2B8F">
              <w:rPr>
                <w:rFonts w:cs="Times New Roman"/>
                <w:b/>
                <w:bCs/>
              </w:rPr>
              <w:t>Data collection</w:t>
            </w:r>
          </w:p>
        </w:tc>
        <w:tc>
          <w:tcPr>
            <w:tcW w:w="1880" w:type="dxa"/>
            <w:tcBorders>
              <w:top w:val="single" w:sz="4" w:space="0" w:color="auto"/>
            </w:tcBorders>
          </w:tcPr>
          <w:p w14:paraId="6E7EAC6B" w14:textId="77777777" w:rsidR="00DB5059" w:rsidRPr="00CE2B8F" w:rsidRDefault="00DB5059" w:rsidP="007F3DE7">
            <w:pPr>
              <w:rPr>
                <w:rFonts w:cs="Times New Roman"/>
                <w:b/>
              </w:rPr>
            </w:pPr>
          </w:p>
        </w:tc>
        <w:tc>
          <w:tcPr>
            <w:tcW w:w="2089" w:type="dxa"/>
            <w:tcBorders>
              <w:top w:val="single" w:sz="4" w:space="0" w:color="auto"/>
            </w:tcBorders>
          </w:tcPr>
          <w:p w14:paraId="0CA98706" w14:textId="77777777" w:rsidR="00DB5059" w:rsidRPr="00CE2B8F" w:rsidRDefault="00DB5059" w:rsidP="007F3DE7">
            <w:pPr>
              <w:rPr>
                <w:rFonts w:cs="Times New Roman"/>
                <w:b/>
              </w:rPr>
            </w:pPr>
          </w:p>
        </w:tc>
        <w:tc>
          <w:tcPr>
            <w:tcW w:w="2080" w:type="dxa"/>
            <w:tcBorders>
              <w:top w:val="single" w:sz="4" w:space="0" w:color="auto"/>
            </w:tcBorders>
          </w:tcPr>
          <w:p w14:paraId="5EADB849" w14:textId="77777777" w:rsidR="00DB5059" w:rsidRPr="00CE2B8F" w:rsidRDefault="00DB5059" w:rsidP="007F3DE7">
            <w:pPr>
              <w:rPr>
                <w:rFonts w:cs="Times New Roman"/>
                <w:b/>
              </w:rPr>
            </w:pPr>
          </w:p>
        </w:tc>
      </w:tr>
      <w:tr w:rsidR="00DB5059" w:rsidRPr="00CE2B8F" w14:paraId="6315451E" w14:textId="77777777" w:rsidTr="007F3DE7">
        <w:tc>
          <w:tcPr>
            <w:tcW w:w="2694" w:type="dxa"/>
          </w:tcPr>
          <w:p w14:paraId="5C233C22" w14:textId="77777777" w:rsidR="00DB5059" w:rsidRPr="00CE2B8F" w:rsidRDefault="00DB5059" w:rsidP="007F3DE7">
            <w:pPr>
              <w:rPr>
                <w:rFonts w:cs="Times New Roman"/>
              </w:rPr>
            </w:pPr>
            <w:r w:rsidRPr="00CE2B8F">
              <w:rPr>
                <w:rFonts w:cs="Times New Roman"/>
              </w:rPr>
              <w:t>Space group</w:t>
            </w:r>
          </w:p>
        </w:tc>
        <w:tc>
          <w:tcPr>
            <w:tcW w:w="1880" w:type="dxa"/>
          </w:tcPr>
          <w:p w14:paraId="4EC6C801" w14:textId="77777777" w:rsidR="00DB5059" w:rsidRPr="00CE2B8F" w:rsidRDefault="00DB5059" w:rsidP="007F3DE7">
            <w:pPr>
              <w:pStyle w:val="NoteLevel11"/>
              <w:rPr>
                <w:rFonts w:asciiTheme="minorHAnsi" w:hAnsiTheme="minorHAnsi"/>
              </w:rPr>
            </w:pPr>
            <w:r w:rsidRPr="00CE2B8F">
              <w:rPr>
                <w:rFonts w:asciiTheme="minorHAnsi" w:hAnsiTheme="minorHAnsi"/>
              </w:rPr>
              <w:t>P2</w:t>
            </w:r>
            <w:r w:rsidRPr="00CE2B8F">
              <w:rPr>
                <w:rFonts w:asciiTheme="minorHAnsi" w:hAnsiTheme="minorHAnsi"/>
                <w:vertAlign w:val="subscript"/>
              </w:rPr>
              <w:t>1</w:t>
            </w:r>
            <w:r w:rsidRPr="00CE2B8F">
              <w:rPr>
                <w:rFonts w:asciiTheme="minorHAnsi" w:hAnsiTheme="minorHAnsi"/>
              </w:rPr>
              <w:t xml:space="preserve"> 2</w:t>
            </w:r>
            <w:r w:rsidRPr="00CE2B8F">
              <w:rPr>
                <w:rFonts w:asciiTheme="minorHAnsi" w:hAnsiTheme="minorHAnsi"/>
                <w:vertAlign w:val="subscript"/>
              </w:rPr>
              <w:t>1</w:t>
            </w:r>
            <w:r w:rsidRPr="00CE2B8F">
              <w:rPr>
                <w:rFonts w:asciiTheme="minorHAnsi" w:hAnsiTheme="minorHAnsi"/>
              </w:rPr>
              <w:t xml:space="preserve"> 2</w:t>
            </w:r>
            <w:r w:rsidRPr="00CE2B8F">
              <w:rPr>
                <w:rFonts w:asciiTheme="minorHAnsi" w:hAnsiTheme="minorHAnsi"/>
                <w:vertAlign w:val="subscript"/>
              </w:rPr>
              <w:t>1</w:t>
            </w:r>
          </w:p>
        </w:tc>
        <w:tc>
          <w:tcPr>
            <w:tcW w:w="2089" w:type="dxa"/>
          </w:tcPr>
          <w:p w14:paraId="3AF3BE88" w14:textId="77777777" w:rsidR="00DB5059" w:rsidRPr="00CE2B8F" w:rsidRDefault="00DB5059" w:rsidP="007F3DE7">
            <w:pPr>
              <w:pStyle w:val="NoteLevel11"/>
              <w:rPr>
                <w:rFonts w:asciiTheme="minorHAnsi" w:hAnsiTheme="minorHAnsi"/>
              </w:rPr>
            </w:pPr>
            <w:r w:rsidRPr="00CE2B8F">
              <w:rPr>
                <w:rFonts w:asciiTheme="minorHAnsi" w:hAnsiTheme="minorHAnsi"/>
              </w:rPr>
              <w:t>P2</w:t>
            </w:r>
            <w:r w:rsidRPr="00CE2B8F">
              <w:rPr>
                <w:rFonts w:asciiTheme="minorHAnsi" w:hAnsiTheme="minorHAnsi"/>
                <w:vertAlign w:val="subscript"/>
              </w:rPr>
              <w:t>1</w:t>
            </w:r>
            <w:r w:rsidRPr="00CE2B8F">
              <w:rPr>
                <w:rFonts w:asciiTheme="minorHAnsi" w:hAnsiTheme="minorHAnsi"/>
              </w:rPr>
              <w:t xml:space="preserve"> 2</w:t>
            </w:r>
            <w:r w:rsidRPr="00CE2B8F">
              <w:rPr>
                <w:rFonts w:asciiTheme="minorHAnsi" w:hAnsiTheme="minorHAnsi"/>
                <w:vertAlign w:val="subscript"/>
              </w:rPr>
              <w:t>1</w:t>
            </w:r>
            <w:r w:rsidRPr="00CE2B8F">
              <w:rPr>
                <w:rFonts w:asciiTheme="minorHAnsi" w:hAnsiTheme="minorHAnsi"/>
              </w:rPr>
              <w:t xml:space="preserve"> 2</w:t>
            </w:r>
            <w:r w:rsidRPr="00CE2B8F">
              <w:rPr>
                <w:rFonts w:asciiTheme="minorHAnsi" w:hAnsiTheme="minorHAnsi"/>
                <w:vertAlign w:val="subscript"/>
              </w:rPr>
              <w:t>1</w:t>
            </w:r>
          </w:p>
        </w:tc>
        <w:tc>
          <w:tcPr>
            <w:tcW w:w="2080" w:type="dxa"/>
          </w:tcPr>
          <w:p w14:paraId="33E13E06" w14:textId="77777777" w:rsidR="00DB5059" w:rsidRPr="00CE2B8F" w:rsidRDefault="00DB5059" w:rsidP="007F3DE7">
            <w:pPr>
              <w:pStyle w:val="NoteLevel11"/>
              <w:rPr>
                <w:rFonts w:asciiTheme="minorHAnsi" w:hAnsiTheme="minorHAnsi"/>
              </w:rPr>
            </w:pPr>
            <w:r w:rsidRPr="00CE2B8F">
              <w:rPr>
                <w:rFonts w:asciiTheme="minorHAnsi" w:hAnsiTheme="minorHAnsi"/>
              </w:rPr>
              <w:t>P6</w:t>
            </w:r>
            <w:r w:rsidRPr="00CE2B8F">
              <w:rPr>
                <w:rFonts w:asciiTheme="minorHAnsi" w:hAnsiTheme="minorHAnsi"/>
                <w:vertAlign w:val="subscript"/>
              </w:rPr>
              <w:t>1</w:t>
            </w:r>
          </w:p>
        </w:tc>
      </w:tr>
      <w:tr w:rsidR="00DB5059" w:rsidRPr="00CE2B8F" w14:paraId="2F145C42" w14:textId="77777777" w:rsidTr="007F3DE7">
        <w:trPr>
          <w:trHeight w:val="252"/>
        </w:trPr>
        <w:tc>
          <w:tcPr>
            <w:tcW w:w="2694" w:type="dxa"/>
          </w:tcPr>
          <w:p w14:paraId="4209810A" w14:textId="77777777" w:rsidR="00DB5059" w:rsidRPr="00CE2B8F" w:rsidRDefault="00DB5059" w:rsidP="007F3DE7">
            <w:pPr>
              <w:rPr>
                <w:rFonts w:cs="Times New Roman"/>
              </w:rPr>
            </w:pPr>
            <w:r w:rsidRPr="00CE2B8F">
              <w:rPr>
                <w:rFonts w:cs="Times New Roman"/>
              </w:rPr>
              <w:t>Cell dimensions</w:t>
            </w:r>
          </w:p>
        </w:tc>
        <w:tc>
          <w:tcPr>
            <w:tcW w:w="1880" w:type="dxa"/>
          </w:tcPr>
          <w:p w14:paraId="01A8411E" w14:textId="77777777" w:rsidR="00DB5059" w:rsidRPr="00CE2B8F" w:rsidRDefault="00DB5059" w:rsidP="007F3DE7">
            <w:pPr>
              <w:rPr>
                <w:rFonts w:cs="Times New Roman"/>
              </w:rPr>
            </w:pPr>
          </w:p>
        </w:tc>
        <w:tc>
          <w:tcPr>
            <w:tcW w:w="2089" w:type="dxa"/>
          </w:tcPr>
          <w:p w14:paraId="2ED6BF44" w14:textId="77777777" w:rsidR="00DB5059" w:rsidRPr="00CE2B8F" w:rsidRDefault="00DB5059" w:rsidP="007F3DE7">
            <w:pPr>
              <w:rPr>
                <w:rFonts w:cs="Times New Roman"/>
              </w:rPr>
            </w:pPr>
          </w:p>
        </w:tc>
        <w:tc>
          <w:tcPr>
            <w:tcW w:w="2080" w:type="dxa"/>
          </w:tcPr>
          <w:p w14:paraId="7F746359" w14:textId="77777777" w:rsidR="00DB5059" w:rsidRPr="00CE2B8F" w:rsidRDefault="00DB5059" w:rsidP="007F3DE7">
            <w:pPr>
              <w:rPr>
                <w:rFonts w:cs="Times New Roman"/>
              </w:rPr>
            </w:pPr>
          </w:p>
        </w:tc>
      </w:tr>
      <w:tr w:rsidR="00DB5059" w:rsidRPr="00CE2B8F" w14:paraId="6E07FF94" w14:textId="77777777" w:rsidTr="007F3DE7">
        <w:tc>
          <w:tcPr>
            <w:tcW w:w="2694" w:type="dxa"/>
          </w:tcPr>
          <w:p w14:paraId="3B242911" w14:textId="77777777" w:rsidR="00DB5059" w:rsidRPr="00CE2B8F" w:rsidRDefault="00DB5059" w:rsidP="007F3DE7">
            <w:pPr>
              <w:rPr>
                <w:rFonts w:cs="Times New Roman"/>
              </w:rPr>
            </w:pPr>
            <w:r w:rsidRPr="00CE2B8F">
              <w:rPr>
                <w:rFonts w:cs="Times New Roman"/>
              </w:rPr>
              <w:tab/>
              <w:t>a, b, c (Å)</w:t>
            </w:r>
          </w:p>
        </w:tc>
        <w:tc>
          <w:tcPr>
            <w:tcW w:w="1880" w:type="dxa"/>
          </w:tcPr>
          <w:p w14:paraId="754849E3" w14:textId="77777777" w:rsidR="00DB5059" w:rsidRPr="00CE2B8F" w:rsidRDefault="00DB5059" w:rsidP="007F3DE7">
            <w:pPr>
              <w:ind w:firstLine="4"/>
              <w:rPr>
                <w:rFonts w:cs="Times New Roman"/>
              </w:rPr>
            </w:pPr>
            <w:r w:rsidRPr="00CE2B8F">
              <w:rPr>
                <w:rFonts w:cs="Times New Roman"/>
              </w:rPr>
              <w:t>64.281, 114.01, 217.09</w:t>
            </w:r>
          </w:p>
        </w:tc>
        <w:tc>
          <w:tcPr>
            <w:tcW w:w="2089" w:type="dxa"/>
          </w:tcPr>
          <w:p w14:paraId="71478C10" w14:textId="77777777" w:rsidR="00DB5059" w:rsidRPr="00CE2B8F" w:rsidRDefault="00DB5059" w:rsidP="007F3DE7">
            <w:pPr>
              <w:ind w:firstLine="4"/>
              <w:rPr>
                <w:rFonts w:cs="Times New Roman"/>
              </w:rPr>
            </w:pPr>
            <w:r w:rsidRPr="00CE2B8F">
              <w:rPr>
                <w:rFonts w:cs="Times New Roman"/>
              </w:rPr>
              <w:t>82.75, 82.99, 118.75</w:t>
            </w:r>
          </w:p>
        </w:tc>
        <w:tc>
          <w:tcPr>
            <w:tcW w:w="2080" w:type="dxa"/>
          </w:tcPr>
          <w:p w14:paraId="60D532BA" w14:textId="77777777" w:rsidR="00DB5059" w:rsidRPr="00CE2B8F" w:rsidRDefault="00DB5059" w:rsidP="007F3DE7">
            <w:pPr>
              <w:ind w:firstLine="4"/>
              <w:rPr>
                <w:rFonts w:cs="Times New Roman"/>
              </w:rPr>
            </w:pPr>
            <w:r w:rsidRPr="00CE2B8F">
              <w:rPr>
                <w:rFonts w:cs="Times New Roman"/>
              </w:rPr>
              <w:t>111.83, 111.83, 91.57</w:t>
            </w:r>
          </w:p>
        </w:tc>
      </w:tr>
      <w:tr w:rsidR="00DB5059" w:rsidRPr="00CE2B8F" w14:paraId="1CD37E71" w14:textId="77777777" w:rsidTr="007F3DE7">
        <w:tc>
          <w:tcPr>
            <w:tcW w:w="2694" w:type="dxa"/>
          </w:tcPr>
          <w:p w14:paraId="43E4D431" w14:textId="77777777" w:rsidR="00DB5059" w:rsidRPr="00CE2B8F" w:rsidRDefault="00DB5059" w:rsidP="007F3DE7">
            <w:pPr>
              <w:rPr>
                <w:rFonts w:cs="Times New Roman"/>
              </w:rPr>
            </w:pPr>
            <w:r w:rsidRPr="00CE2B8F">
              <w:rPr>
                <w:rFonts w:cs="Times New Roman"/>
              </w:rPr>
              <w:tab/>
            </w:r>
            <w:r w:rsidRPr="00CE2B8F">
              <w:rPr>
                <w:rFonts w:ascii="Symbol" w:hAnsi="Symbol" w:cs="Times New Roman"/>
              </w:rPr>
              <w:t></w:t>
            </w:r>
            <w:r w:rsidRPr="00CE2B8F">
              <w:rPr>
                <w:rFonts w:ascii="Symbol" w:hAnsi="Symbol" w:cs="Times New Roman"/>
              </w:rPr>
              <w:t></w:t>
            </w:r>
            <w:r w:rsidRPr="00CE2B8F">
              <w:rPr>
                <w:rFonts w:ascii="Symbol" w:hAnsi="Symbol" w:cs="Times New Roman"/>
              </w:rPr>
              <w:t></w:t>
            </w:r>
            <w:r w:rsidRPr="00CE2B8F">
              <w:rPr>
                <w:rFonts w:ascii="Symbol" w:hAnsi="Symbol" w:cs="Times New Roman"/>
              </w:rPr>
              <w:t></w:t>
            </w:r>
            <w:r w:rsidRPr="00CE2B8F">
              <w:rPr>
                <w:rFonts w:ascii="Symbol" w:hAnsi="Symbol" w:cs="Times New Roman"/>
              </w:rPr>
              <w:t></w:t>
            </w:r>
            <w:r w:rsidRPr="00CE2B8F">
              <w:rPr>
                <w:rFonts w:ascii="Symbol" w:hAnsi="Symbol" w:cs="Times New Roman"/>
              </w:rPr>
              <w:t></w:t>
            </w:r>
            <w:r w:rsidRPr="00CE2B8F">
              <w:rPr>
                <w:rFonts w:ascii="Symbol" w:hAnsi="Symbol" w:cs="Times New Roman"/>
              </w:rPr>
              <w:t></w:t>
            </w:r>
            <w:r w:rsidRPr="00CE2B8F">
              <w:rPr>
                <w:rFonts w:cs="Times New Roman"/>
              </w:rPr>
              <w:t xml:space="preserve"> (</w:t>
            </w:r>
            <w:r w:rsidRPr="00CE2B8F">
              <w:rPr>
                <w:rFonts w:cs="Times New Roman"/>
              </w:rPr>
              <w:sym w:font="Symbol" w:char="F0B0"/>
            </w:r>
            <w:r w:rsidRPr="00CE2B8F">
              <w:rPr>
                <w:rFonts w:cs="Times New Roman"/>
              </w:rPr>
              <w:t>)</w:t>
            </w:r>
          </w:p>
        </w:tc>
        <w:tc>
          <w:tcPr>
            <w:tcW w:w="1880" w:type="dxa"/>
          </w:tcPr>
          <w:p w14:paraId="3CAD265B" w14:textId="77777777" w:rsidR="00DB5059" w:rsidRPr="00CE2B8F" w:rsidRDefault="00DB5059" w:rsidP="007F3DE7">
            <w:pPr>
              <w:ind w:firstLine="4"/>
              <w:rPr>
                <w:rFonts w:cs="Times New Roman"/>
              </w:rPr>
            </w:pPr>
            <w:r w:rsidRPr="00CE2B8F">
              <w:rPr>
                <w:rFonts w:cs="Times New Roman"/>
              </w:rPr>
              <w:t>90, 90, 90</w:t>
            </w:r>
          </w:p>
        </w:tc>
        <w:tc>
          <w:tcPr>
            <w:tcW w:w="2089" w:type="dxa"/>
          </w:tcPr>
          <w:p w14:paraId="59A540A2" w14:textId="77777777" w:rsidR="00DB5059" w:rsidRPr="00CE2B8F" w:rsidRDefault="00DB5059" w:rsidP="007F3DE7">
            <w:pPr>
              <w:ind w:firstLine="4"/>
              <w:rPr>
                <w:rFonts w:cs="Times New Roman"/>
              </w:rPr>
            </w:pPr>
            <w:r w:rsidRPr="00CE2B8F">
              <w:rPr>
                <w:rFonts w:cs="Times New Roman"/>
              </w:rPr>
              <w:t>90, 90, 90</w:t>
            </w:r>
          </w:p>
        </w:tc>
        <w:tc>
          <w:tcPr>
            <w:tcW w:w="2080" w:type="dxa"/>
          </w:tcPr>
          <w:p w14:paraId="33AD5CF2" w14:textId="77777777" w:rsidR="00DB5059" w:rsidRPr="00CE2B8F" w:rsidRDefault="00DB5059" w:rsidP="007F3DE7">
            <w:pPr>
              <w:ind w:firstLine="4"/>
              <w:rPr>
                <w:rFonts w:cs="Times New Roman"/>
              </w:rPr>
            </w:pPr>
            <w:r w:rsidRPr="00CE2B8F">
              <w:rPr>
                <w:rFonts w:cs="Times New Roman"/>
              </w:rPr>
              <w:t>90, 90, 120</w:t>
            </w:r>
          </w:p>
        </w:tc>
      </w:tr>
      <w:tr w:rsidR="00DB5059" w:rsidRPr="00CE2B8F" w14:paraId="30C59597" w14:textId="77777777" w:rsidTr="007F3DE7">
        <w:tc>
          <w:tcPr>
            <w:tcW w:w="2694" w:type="dxa"/>
          </w:tcPr>
          <w:p w14:paraId="78A6764F" w14:textId="77777777" w:rsidR="00DB5059" w:rsidRPr="00CE2B8F" w:rsidRDefault="00DB5059" w:rsidP="007F3DE7">
            <w:pPr>
              <w:rPr>
                <w:rFonts w:cs="Times New Roman"/>
              </w:rPr>
            </w:pPr>
            <w:r w:rsidRPr="00CE2B8F">
              <w:rPr>
                <w:rFonts w:cs="Times New Roman"/>
              </w:rPr>
              <w:t>Wavelength</w:t>
            </w:r>
          </w:p>
        </w:tc>
        <w:tc>
          <w:tcPr>
            <w:tcW w:w="1880" w:type="dxa"/>
          </w:tcPr>
          <w:p w14:paraId="2515BCEC" w14:textId="77777777" w:rsidR="00DB5059" w:rsidRPr="00CE2B8F" w:rsidRDefault="00DB5059" w:rsidP="007F3DE7">
            <w:pPr>
              <w:pStyle w:val="NoteLevel11"/>
              <w:numPr>
                <w:ilvl w:val="0"/>
                <w:numId w:val="0"/>
              </w:numPr>
              <w:ind w:left="4"/>
              <w:rPr>
                <w:rFonts w:asciiTheme="minorHAnsi" w:hAnsiTheme="minorHAnsi"/>
              </w:rPr>
            </w:pPr>
            <w:r w:rsidRPr="00CE2B8F">
              <w:rPr>
                <w:rFonts w:asciiTheme="minorHAnsi" w:hAnsiTheme="minorHAnsi"/>
              </w:rPr>
              <w:t>0.9795 Å</w:t>
            </w:r>
          </w:p>
        </w:tc>
        <w:tc>
          <w:tcPr>
            <w:tcW w:w="2089" w:type="dxa"/>
          </w:tcPr>
          <w:p w14:paraId="4DFD65E7" w14:textId="77777777" w:rsidR="00DB5059" w:rsidRPr="00CE2B8F" w:rsidRDefault="00DB5059" w:rsidP="007F3DE7">
            <w:pPr>
              <w:pStyle w:val="NoteLevel11"/>
              <w:numPr>
                <w:ilvl w:val="0"/>
                <w:numId w:val="0"/>
              </w:numPr>
              <w:ind w:left="4"/>
              <w:rPr>
                <w:rFonts w:asciiTheme="minorHAnsi" w:hAnsiTheme="minorHAnsi"/>
              </w:rPr>
            </w:pPr>
            <w:r w:rsidRPr="00CE2B8F">
              <w:rPr>
                <w:rFonts w:asciiTheme="minorHAnsi" w:hAnsiTheme="minorHAnsi"/>
              </w:rPr>
              <w:t>0.9786 Å</w:t>
            </w:r>
          </w:p>
        </w:tc>
        <w:tc>
          <w:tcPr>
            <w:tcW w:w="2080" w:type="dxa"/>
          </w:tcPr>
          <w:p w14:paraId="0D3B234A" w14:textId="77777777" w:rsidR="00DB5059" w:rsidRPr="00CE2B8F" w:rsidRDefault="00DB5059" w:rsidP="007F3DE7">
            <w:pPr>
              <w:pStyle w:val="NoteLevel11"/>
              <w:numPr>
                <w:ilvl w:val="0"/>
                <w:numId w:val="0"/>
              </w:numPr>
              <w:ind w:left="4"/>
              <w:rPr>
                <w:rFonts w:asciiTheme="minorHAnsi" w:hAnsiTheme="minorHAnsi"/>
              </w:rPr>
            </w:pPr>
            <w:r w:rsidRPr="00CE2B8F">
              <w:rPr>
                <w:rFonts w:asciiTheme="minorHAnsi" w:hAnsiTheme="minorHAnsi"/>
              </w:rPr>
              <w:t>0.9999 Å</w:t>
            </w:r>
          </w:p>
        </w:tc>
      </w:tr>
      <w:tr w:rsidR="00DB5059" w:rsidRPr="00CE2B8F" w14:paraId="63BF765C" w14:textId="77777777" w:rsidTr="007F3DE7">
        <w:tc>
          <w:tcPr>
            <w:tcW w:w="2694" w:type="dxa"/>
          </w:tcPr>
          <w:p w14:paraId="2708952D" w14:textId="77777777" w:rsidR="00DB5059" w:rsidRPr="00CE2B8F" w:rsidRDefault="00DB5059" w:rsidP="007F3DE7">
            <w:pPr>
              <w:rPr>
                <w:rFonts w:cs="Times New Roman"/>
              </w:rPr>
            </w:pPr>
            <w:r w:rsidRPr="00CE2B8F">
              <w:rPr>
                <w:rFonts w:cs="Times New Roman"/>
              </w:rPr>
              <w:t>Resolution (Å)</w:t>
            </w:r>
          </w:p>
        </w:tc>
        <w:tc>
          <w:tcPr>
            <w:tcW w:w="1880" w:type="dxa"/>
          </w:tcPr>
          <w:p w14:paraId="0F4FB897" w14:textId="77777777" w:rsidR="00DB5059" w:rsidRPr="00CE2B8F" w:rsidRDefault="00DB5059" w:rsidP="007F3DE7">
            <w:pPr>
              <w:rPr>
                <w:rFonts w:cs="Helvetica"/>
              </w:rPr>
            </w:pPr>
            <w:r w:rsidRPr="00CE2B8F">
              <w:rPr>
                <w:rFonts w:cs="Helvetica"/>
              </w:rPr>
              <w:t>217.10 – 1.63 (1.66 – 1.63)</w:t>
            </w:r>
          </w:p>
        </w:tc>
        <w:tc>
          <w:tcPr>
            <w:tcW w:w="2089" w:type="dxa"/>
          </w:tcPr>
          <w:p w14:paraId="00693926" w14:textId="77777777" w:rsidR="00DB5059" w:rsidRPr="00CE2B8F" w:rsidRDefault="00DB5059" w:rsidP="007F3DE7">
            <w:pPr>
              <w:rPr>
                <w:rFonts w:cs="Helvetica"/>
              </w:rPr>
            </w:pPr>
            <w:r w:rsidRPr="00CE2B8F">
              <w:rPr>
                <w:rFonts w:cs="Helvetica"/>
              </w:rPr>
              <w:t>82.99-2.40</w:t>
            </w:r>
          </w:p>
          <w:p w14:paraId="5FC2146F" w14:textId="77777777" w:rsidR="00DB5059" w:rsidRPr="00CE2B8F" w:rsidRDefault="00DB5059" w:rsidP="007F3DE7">
            <w:pPr>
              <w:rPr>
                <w:rFonts w:cs="Helvetica"/>
              </w:rPr>
            </w:pPr>
            <w:r w:rsidRPr="00CE2B8F">
              <w:rPr>
                <w:rFonts w:cs="Helvetica"/>
              </w:rPr>
              <w:t>(2.49-2.40)</w:t>
            </w:r>
          </w:p>
        </w:tc>
        <w:tc>
          <w:tcPr>
            <w:tcW w:w="2080" w:type="dxa"/>
          </w:tcPr>
          <w:p w14:paraId="3396D7EB" w14:textId="77777777" w:rsidR="00DB5059" w:rsidRPr="00CE2B8F" w:rsidRDefault="00DB5059" w:rsidP="007F3DE7">
            <w:pPr>
              <w:rPr>
                <w:rFonts w:cs="Helvetica"/>
              </w:rPr>
            </w:pPr>
            <w:r w:rsidRPr="00CE2B8F">
              <w:rPr>
                <w:rFonts w:cs="Helvetica"/>
              </w:rPr>
              <w:t>55.92-1.75</w:t>
            </w:r>
          </w:p>
          <w:p w14:paraId="3CE62252" w14:textId="77777777" w:rsidR="00DB5059" w:rsidRPr="00CE2B8F" w:rsidRDefault="00DB5059" w:rsidP="007F3DE7">
            <w:pPr>
              <w:rPr>
                <w:rFonts w:cs="Helvetica"/>
              </w:rPr>
            </w:pPr>
            <w:r w:rsidRPr="00CE2B8F">
              <w:rPr>
                <w:rFonts w:cs="Helvetica"/>
              </w:rPr>
              <w:t>(1.78-1.75)</w:t>
            </w:r>
          </w:p>
        </w:tc>
      </w:tr>
      <w:tr w:rsidR="00DB5059" w:rsidRPr="00CE2B8F" w14:paraId="2B942522" w14:textId="77777777" w:rsidTr="007F3DE7">
        <w:tc>
          <w:tcPr>
            <w:tcW w:w="2694" w:type="dxa"/>
          </w:tcPr>
          <w:p w14:paraId="432C87B4" w14:textId="77777777" w:rsidR="00DB5059" w:rsidRPr="00CE2B8F" w:rsidRDefault="00DB5059" w:rsidP="007F3DE7">
            <w:pPr>
              <w:rPr>
                <w:rFonts w:cs="Times New Roman"/>
              </w:rPr>
            </w:pPr>
            <w:r w:rsidRPr="00CE2B8F">
              <w:rPr>
                <w:rFonts w:cs="Times New Roman"/>
              </w:rPr>
              <w:t>Total Observations</w:t>
            </w:r>
          </w:p>
        </w:tc>
        <w:tc>
          <w:tcPr>
            <w:tcW w:w="1880" w:type="dxa"/>
          </w:tcPr>
          <w:p w14:paraId="1E5EEDE4" w14:textId="77777777" w:rsidR="00DB5059" w:rsidRPr="00CE2B8F" w:rsidRDefault="00DB5059" w:rsidP="007F3DE7">
            <w:pPr>
              <w:ind w:firstLine="4"/>
              <w:rPr>
                <w:rFonts w:cs="Helvetica"/>
              </w:rPr>
            </w:pPr>
            <w:r w:rsidRPr="00CE2B8F">
              <w:rPr>
                <w:rFonts w:cs="Helvetica"/>
              </w:rPr>
              <w:t>1306445 (64462)</w:t>
            </w:r>
          </w:p>
        </w:tc>
        <w:tc>
          <w:tcPr>
            <w:tcW w:w="2089" w:type="dxa"/>
          </w:tcPr>
          <w:p w14:paraId="3AD91414" w14:textId="77777777" w:rsidR="00DB5059" w:rsidRPr="00CE2B8F" w:rsidRDefault="00DB5059" w:rsidP="007F3DE7">
            <w:pPr>
              <w:ind w:firstLine="4"/>
              <w:rPr>
                <w:rFonts w:cs="Helvetica"/>
              </w:rPr>
            </w:pPr>
            <w:r w:rsidRPr="00CE2B8F">
              <w:rPr>
                <w:rFonts w:cs="Helvetica"/>
              </w:rPr>
              <w:t>420026 (44946)</w:t>
            </w:r>
          </w:p>
        </w:tc>
        <w:tc>
          <w:tcPr>
            <w:tcW w:w="2080" w:type="dxa"/>
          </w:tcPr>
          <w:p w14:paraId="34E40B59" w14:textId="77777777" w:rsidR="00DB5059" w:rsidRPr="00CE2B8F" w:rsidRDefault="00DB5059" w:rsidP="007F3DE7">
            <w:pPr>
              <w:ind w:firstLine="4"/>
              <w:rPr>
                <w:rFonts w:cs="Helvetica"/>
              </w:rPr>
            </w:pPr>
            <w:r w:rsidRPr="00CE2B8F">
              <w:rPr>
                <w:rFonts w:cs="Helvetica"/>
              </w:rPr>
              <w:t>655283 (30833)</w:t>
            </w:r>
          </w:p>
        </w:tc>
      </w:tr>
      <w:tr w:rsidR="00DB5059" w:rsidRPr="00CE2B8F" w14:paraId="4CD7552B" w14:textId="77777777" w:rsidTr="007F3DE7">
        <w:tc>
          <w:tcPr>
            <w:tcW w:w="2694" w:type="dxa"/>
          </w:tcPr>
          <w:p w14:paraId="6D614DFC" w14:textId="77777777" w:rsidR="00DB5059" w:rsidRPr="00CE2B8F" w:rsidRDefault="00DB5059" w:rsidP="007F3DE7">
            <w:pPr>
              <w:rPr>
                <w:rFonts w:cs="Times New Roman"/>
              </w:rPr>
            </w:pPr>
            <w:r w:rsidRPr="00CE2B8F">
              <w:rPr>
                <w:rFonts w:cs="Times New Roman"/>
              </w:rPr>
              <w:t>Total Unique</w:t>
            </w:r>
          </w:p>
        </w:tc>
        <w:tc>
          <w:tcPr>
            <w:tcW w:w="1880" w:type="dxa"/>
          </w:tcPr>
          <w:p w14:paraId="48F9A512" w14:textId="77777777" w:rsidR="00DB5059" w:rsidRPr="00CE2B8F" w:rsidRDefault="00DB5059" w:rsidP="007F3DE7">
            <w:pPr>
              <w:ind w:firstLine="4"/>
              <w:rPr>
                <w:rFonts w:cs="Helvetica"/>
              </w:rPr>
            </w:pPr>
            <w:r w:rsidRPr="00CE2B8F">
              <w:rPr>
                <w:rFonts w:cs="Helvetica"/>
              </w:rPr>
              <w:t>199219 (9819)</w:t>
            </w:r>
          </w:p>
        </w:tc>
        <w:tc>
          <w:tcPr>
            <w:tcW w:w="2089" w:type="dxa"/>
          </w:tcPr>
          <w:p w14:paraId="2C3E8C5E" w14:textId="77777777" w:rsidR="00DB5059" w:rsidRPr="00CE2B8F" w:rsidRDefault="00DB5059" w:rsidP="007F3DE7">
            <w:pPr>
              <w:ind w:firstLine="4"/>
              <w:rPr>
                <w:rFonts w:cs="Helvetica"/>
              </w:rPr>
            </w:pPr>
            <w:r w:rsidRPr="00CE2B8F">
              <w:rPr>
                <w:rFonts w:cs="Helvetica"/>
              </w:rPr>
              <w:t>32741 (3402)</w:t>
            </w:r>
          </w:p>
        </w:tc>
        <w:tc>
          <w:tcPr>
            <w:tcW w:w="2080" w:type="dxa"/>
          </w:tcPr>
          <w:p w14:paraId="769BAA0B" w14:textId="77777777" w:rsidR="00DB5059" w:rsidRPr="00CE2B8F" w:rsidRDefault="00DB5059" w:rsidP="007F3DE7">
            <w:pPr>
              <w:ind w:firstLine="4"/>
              <w:rPr>
                <w:rFonts w:cs="Helvetica"/>
              </w:rPr>
            </w:pPr>
            <w:r w:rsidRPr="00CE2B8F">
              <w:rPr>
                <w:rFonts w:cs="Helvetica"/>
              </w:rPr>
              <w:t>65543 (3252)</w:t>
            </w:r>
          </w:p>
        </w:tc>
      </w:tr>
      <w:tr w:rsidR="00DB5059" w:rsidRPr="00CE2B8F" w14:paraId="2821555B" w14:textId="77777777" w:rsidTr="007F3DE7">
        <w:tc>
          <w:tcPr>
            <w:tcW w:w="2694" w:type="dxa"/>
          </w:tcPr>
          <w:p w14:paraId="7BEB1F1F" w14:textId="77777777" w:rsidR="00DB5059" w:rsidRPr="00CE2B8F" w:rsidRDefault="00DB5059" w:rsidP="007F3DE7">
            <w:pPr>
              <w:rPr>
                <w:rFonts w:cs="Times New Roman"/>
              </w:rPr>
            </w:pPr>
            <w:proofErr w:type="spellStart"/>
            <w:r w:rsidRPr="00CE2B8F">
              <w:rPr>
                <w:rFonts w:cs="Times New Roman"/>
                <w:i/>
              </w:rPr>
              <w:t>R</w:t>
            </w:r>
            <w:r w:rsidRPr="00CE2B8F">
              <w:rPr>
                <w:rFonts w:cs="Times New Roman"/>
                <w:vertAlign w:val="subscript"/>
              </w:rPr>
              <w:t>pim</w:t>
            </w:r>
            <w:proofErr w:type="spellEnd"/>
            <w:r w:rsidRPr="00CE2B8F">
              <w:rPr>
                <w:rFonts w:cs="Times New Roman"/>
                <w:vertAlign w:val="subscript"/>
              </w:rPr>
              <w:t xml:space="preserve"> </w:t>
            </w:r>
            <w:r w:rsidRPr="00CE2B8F">
              <w:rPr>
                <w:rFonts w:cs="Times New Roman"/>
              </w:rPr>
              <w:t>(%)</w:t>
            </w:r>
          </w:p>
        </w:tc>
        <w:tc>
          <w:tcPr>
            <w:tcW w:w="1880" w:type="dxa"/>
          </w:tcPr>
          <w:p w14:paraId="0615D390" w14:textId="77777777" w:rsidR="00DB5059" w:rsidRPr="00CE2B8F" w:rsidRDefault="00DB5059" w:rsidP="007F3DE7">
            <w:pPr>
              <w:pStyle w:val="NoteLevel11"/>
              <w:numPr>
                <w:ilvl w:val="0"/>
                <w:numId w:val="0"/>
              </w:numPr>
              <w:ind w:left="4"/>
              <w:rPr>
                <w:rFonts w:asciiTheme="minorHAnsi" w:hAnsiTheme="minorHAnsi"/>
              </w:rPr>
            </w:pPr>
            <w:r w:rsidRPr="00CE2B8F">
              <w:rPr>
                <w:rFonts w:asciiTheme="minorHAnsi" w:hAnsiTheme="minorHAnsi"/>
              </w:rPr>
              <w:t>3.3 (88.9)</w:t>
            </w:r>
          </w:p>
        </w:tc>
        <w:tc>
          <w:tcPr>
            <w:tcW w:w="2089" w:type="dxa"/>
          </w:tcPr>
          <w:p w14:paraId="0E61F2FD" w14:textId="77777777" w:rsidR="00DB5059" w:rsidRPr="00CE2B8F" w:rsidRDefault="00DB5059" w:rsidP="007F3DE7">
            <w:pPr>
              <w:pStyle w:val="NoteLevel11"/>
              <w:numPr>
                <w:ilvl w:val="0"/>
                <w:numId w:val="0"/>
              </w:numPr>
              <w:ind w:left="4"/>
              <w:rPr>
                <w:rFonts w:asciiTheme="minorHAnsi" w:hAnsiTheme="minorHAnsi"/>
              </w:rPr>
            </w:pPr>
            <w:r w:rsidRPr="00CE2B8F">
              <w:rPr>
                <w:rFonts w:asciiTheme="minorHAnsi" w:hAnsiTheme="minorHAnsi"/>
              </w:rPr>
              <w:t>3.6 (46.4)</w:t>
            </w:r>
          </w:p>
        </w:tc>
        <w:tc>
          <w:tcPr>
            <w:tcW w:w="2080" w:type="dxa"/>
          </w:tcPr>
          <w:p w14:paraId="5EB385D0" w14:textId="77777777" w:rsidR="00DB5059" w:rsidRPr="00CE2B8F" w:rsidRDefault="00DB5059" w:rsidP="007F3DE7">
            <w:pPr>
              <w:pStyle w:val="NoteLevel11"/>
              <w:numPr>
                <w:ilvl w:val="0"/>
                <w:numId w:val="0"/>
              </w:numPr>
              <w:ind w:left="4"/>
              <w:rPr>
                <w:rFonts w:asciiTheme="minorHAnsi" w:hAnsiTheme="minorHAnsi"/>
              </w:rPr>
            </w:pPr>
            <w:r w:rsidRPr="00CE2B8F">
              <w:rPr>
                <w:rFonts w:asciiTheme="minorHAnsi" w:hAnsiTheme="minorHAnsi"/>
              </w:rPr>
              <w:t>4.4 (119.7)</w:t>
            </w:r>
          </w:p>
        </w:tc>
      </w:tr>
      <w:tr w:rsidR="00DB5059" w:rsidRPr="00CE2B8F" w14:paraId="6B16EDAB" w14:textId="77777777" w:rsidTr="007F3DE7">
        <w:tc>
          <w:tcPr>
            <w:tcW w:w="2694" w:type="dxa"/>
          </w:tcPr>
          <w:p w14:paraId="21D440E7" w14:textId="77777777" w:rsidR="00DB5059" w:rsidRPr="00CE2B8F" w:rsidRDefault="00DB5059" w:rsidP="007F3DE7">
            <w:pPr>
              <w:rPr>
                <w:rFonts w:cs="Times New Roman"/>
              </w:rPr>
            </w:pPr>
            <w:r w:rsidRPr="00CE2B8F">
              <w:rPr>
                <w:rFonts w:cs="Times New Roman"/>
                <w:i/>
                <w:iCs/>
              </w:rPr>
              <w:t>CC</w:t>
            </w:r>
            <w:r w:rsidRPr="00CE2B8F">
              <w:rPr>
                <w:rFonts w:cs="Times New Roman"/>
                <w:i/>
                <w:iCs/>
                <w:vertAlign w:val="subscript"/>
              </w:rPr>
              <w:t>1/2</w:t>
            </w:r>
          </w:p>
        </w:tc>
        <w:tc>
          <w:tcPr>
            <w:tcW w:w="1880" w:type="dxa"/>
          </w:tcPr>
          <w:p w14:paraId="66CAA446" w14:textId="77777777" w:rsidR="00DB5059" w:rsidRPr="00CE2B8F" w:rsidRDefault="00DB5059" w:rsidP="007F3DE7">
            <w:pPr>
              <w:pStyle w:val="NoteLevel11"/>
              <w:numPr>
                <w:ilvl w:val="0"/>
                <w:numId w:val="0"/>
              </w:numPr>
              <w:ind w:left="4"/>
              <w:rPr>
                <w:rFonts w:asciiTheme="minorHAnsi" w:hAnsiTheme="minorHAnsi"/>
              </w:rPr>
            </w:pPr>
            <w:r w:rsidRPr="00CE2B8F">
              <w:rPr>
                <w:rFonts w:asciiTheme="minorHAnsi" w:hAnsiTheme="minorHAnsi"/>
              </w:rPr>
              <w:t>1.00 (0.52)</w:t>
            </w:r>
          </w:p>
        </w:tc>
        <w:tc>
          <w:tcPr>
            <w:tcW w:w="2089" w:type="dxa"/>
          </w:tcPr>
          <w:p w14:paraId="070D00C7" w14:textId="77777777" w:rsidR="00DB5059" w:rsidRPr="00CE2B8F" w:rsidRDefault="00DB5059" w:rsidP="007F3DE7">
            <w:pPr>
              <w:pStyle w:val="NoteLevel11"/>
              <w:numPr>
                <w:ilvl w:val="0"/>
                <w:numId w:val="0"/>
              </w:numPr>
              <w:ind w:left="4"/>
              <w:rPr>
                <w:rFonts w:asciiTheme="minorHAnsi" w:hAnsiTheme="minorHAnsi"/>
              </w:rPr>
            </w:pPr>
            <w:r w:rsidRPr="00CE2B8F">
              <w:rPr>
                <w:rFonts w:asciiTheme="minorHAnsi" w:hAnsiTheme="minorHAnsi"/>
              </w:rPr>
              <w:t>0.999 (0.911)</w:t>
            </w:r>
          </w:p>
        </w:tc>
        <w:tc>
          <w:tcPr>
            <w:tcW w:w="2080" w:type="dxa"/>
          </w:tcPr>
          <w:p w14:paraId="18E382A0" w14:textId="77777777" w:rsidR="00DB5059" w:rsidRPr="00CE2B8F" w:rsidRDefault="00DB5059" w:rsidP="007F3DE7">
            <w:pPr>
              <w:pStyle w:val="NoteLevel11"/>
              <w:numPr>
                <w:ilvl w:val="0"/>
                <w:numId w:val="0"/>
              </w:numPr>
              <w:ind w:left="4"/>
              <w:rPr>
                <w:rFonts w:asciiTheme="minorHAnsi" w:hAnsiTheme="minorHAnsi"/>
              </w:rPr>
            </w:pPr>
            <w:r w:rsidRPr="00CE2B8F">
              <w:rPr>
                <w:rFonts w:asciiTheme="minorHAnsi" w:hAnsiTheme="minorHAnsi"/>
              </w:rPr>
              <w:t>0.998 (0.598)</w:t>
            </w:r>
          </w:p>
        </w:tc>
      </w:tr>
      <w:tr w:rsidR="00DB5059" w:rsidRPr="00CE2B8F" w14:paraId="43F8F246" w14:textId="77777777" w:rsidTr="007F3DE7">
        <w:tc>
          <w:tcPr>
            <w:tcW w:w="2694" w:type="dxa"/>
          </w:tcPr>
          <w:p w14:paraId="69A8A624" w14:textId="77777777" w:rsidR="00DB5059" w:rsidRPr="00CE2B8F" w:rsidRDefault="00DB5059" w:rsidP="007F3DE7">
            <w:pPr>
              <w:rPr>
                <w:rFonts w:cs="Times New Roman"/>
                <w:i/>
                <w:iCs/>
              </w:rPr>
            </w:pPr>
            <w:r w:rsidRPr="00CE2B8F">
              <w:rPr>
                <w:rFonts w:cs="Times New Roman"/>
                <w:i/>
                <w:iCs/>
              </w:rPr>
              <w:t>I/</w:t>
            </w:r>
            <w:r w:rsidRPr="00CE2B8F">
              <w:rPr>
                <w:rFonts w:cs="Times New Roman"/>
                <w:i/>
                <w:iCs/>
              </w:rPr>
              <w:sym w:font="Symbol" w:char="F073"/>
            </w:r>
            <w:r w:rsidRPr="00CE2B8F">
              <w:rPr>
                <w:rFonts w:cs="Times New Roman"/>
                <w:i/>
                <w:iCs/>
              </w:rPr>
              <w:t>(I)</w:t>
            </w:r>
          </w:p>
        </w:tc>
        <w:tc>
          <w:tcPr>
            <w:tcW w:w="1880" w:type="dxa"/>
          </w:tcPr>
          <w:p w14:paraId="05FA9803" w14:textId="77777777" w:rsidR="00DB5059" w:rsidRPr="00CE2B8F" w:rsidRDefault="00DB5059" w:rsidP="007F3DE7">
            <w:pPr>
              <w:pStyle w:val="NoteLevel11"/>
              <w:numPr>
                <w:ilvl w:val="0"/>
                <w:numId w:val="0"/>
              </w:numPr>
              <w:ind w:left="4"/>
              <w:rPr>
                <w:rFonts w:asciiTheme="minorHAnsi" w:hAnsiTheme="minorHAnsi"/>
              </w:rPr>
            </w:pPr>
            <w:r w:rsidRPr="00CE2B8F">
              <w:rPr>
                <w:rFonts w:asciiTheme="minorHAnsi" w:hAnsiTheme="minorHAnsi"/>
              </w:rPr>
              <w:t>12.0 (1.3)</w:t>
            </w:r>
          </w:p>
        </w:tc>
        <w:tc>
          <w:tcPr>
            <w:tcW w:w="2089" w:type="dxa"/>
          </w:tcPr>
          <w:p w14:paraId="79A651E6" w14:textId="77777777" w:rsidR="00DB5059" w:rsidRPr="00CE2B8F" w:rsidRDefault="00DB5059" w:rsidP="007F3DE7">
            <w:pPr>
              <w:pStyle w:val="NoteLevel11"/>
              <w:numPr>
                <w:ilvl w:val="0"/>
                <w:numId w:val="0"/>
              </w:numPr>
              <w:ind w:left="4"/>
              <w:rPr>
                <w:rFonts w:asciiTheme="minorHAnsi" w:hAnsiTheme="minorHAnsi"/>
              </w:rPr>
            </w:pPr>
            <w:r w:rsidRPr="00CE2B8F">
              <w:rPr>
                <w:rFonts w:asciiTheme="minorHAnsi" w:hAnsiTheme="minorHAnsi"/>
              </w:rPr>
              <w:t>15.2 (2.0)</w:t>
            </w:r>
          </w:p>
        </w:tc>
        <w:tc>
          <w:tcPr>
            <w:tcW w:w="2080" w:type="dxa"/>
          </w:tcPr>
          <w:p w14:paraId="7CA0E833" w14:textId="77777777" w:rsidR="00DB5059" w:rsidRPr="00CE2B8F" w:rsidRDefault="00DB5059" w:rsidP="007F3DE7">
            <w:pPr>
              <w:pStyle w:val="NoteLevel11"/>
              <w:numPr>
                <w:ilvl w:val="0"/>
                <w:numId w:val="0"/>
              </w:numPr>
              <w:ind w:left="4"/>
              <w:rPr>
                <w:rFonts w:asciiTheme="minorHAnsi" w:hAnsiTheme="minorHAnsi"/>
              </w:rPr>
            </w:pPr>
            <w:r w:rsidRPr="00CE2B8F">
              <w:rPr>
                <w:rFonts w:asciiTheme="minorHAnsi" w:hAnsiTheme="minorHAnsi"/>
              </w:rPr>
              <w:t>9.6 (0.9)</w:t>
            </w:r>
          </w:p>
        </w:tc>
      </w:tr>
      <w:tr w:rsidR="00DB5059" w:rsidRPr="00CE2B8F" w14:paraId="6EF2A092" w14:textId="77777777" w:rsidTr="007F3DE7">
        <w:tc>
          <w:tcPr>
            <w:tcW w:w="2694" w:type="dxa"/>
          </w:tcPr>
          <w:p w14:paraId="40734A1C" w14:textId="77777777" w:rsidR="00DB5059" w:rsidRPr="00CE2B8F" w:rsidRDefault="00DB5059" w:rsidP="007F3DE7">
            <w:pPr>
              <w:rPr>
                <w:rFonts w:cs="Times New Roman"/>
              </w:rPr>
            </w:pPr>
            <w:r w:rsidRPr="00CE2B8F">
              <w:rPr>
                <w:rFonts w:cs="Times New Roman"/>
              </w:rPr>
              <w:t>Completeness (%)</w:t>
            </w:r>
          </w:p>
        </w:tc>
        <w:tc>
          <w:tcPr>
            <w:tcW w:w="1880" w:type="dxa"/>
          </w:tcPr>
          <w:p w14:paraId="21EEF67B" w14:textId="77777777" w:rsidR="00DB5059" w:rsidRPr="00CE2B8F" w:rsidRDefault="00DB5059" w:rsidP="007F3DE7">
            <w:pPr>
              <w:pStyle w:val="NoteLevel11"/>
              <w:numPr>
                <w:ilvl w:val="0"/>
                <w:numId w:val="0"/>
              </w:numPr>
              <w:ind w:left="4"/>
              <w:rPr>
                <w:rFonts w:asciiTheme="minorHAnsi" w:hAnsiTheme="minorHAnsi"/>
              </w:rPr>
            </w:pPr>
            <w:r w:rsidRPr="00CE2B8F">
              <w:rPr>
                <w:rFonts w:asciiTheme="minorHAnsi" w:hAnsiTheme="minorHAnsi"/>
              </w:rPr>
              <w:t>100.0 (100.0)</w:t>
            </w:r>
          </w:p>
        </w:tc>
        <w:tc>
          <w:tcPr>
            <w:tcW w:w="2089" w:type="dxa"/>
          </w:tcPr>
          <w:p w14:paraId="67728C25" w14:textId="77777777" w:rsidR="00DB5059" w:rsidRPr="00CE2B8F" w:rsidRDefault="00DB5059" w:rsidP="007F3DE7">
            <w:pPr>
              <w:pStyle w:val="NoteLevel11"/>
              <w:numPr>
                <w:ilvl w:val="0"/>
                <w:numId w:val="0"/>
              </w:numPr>
              <w:ind w:left="4"/>
              <w:rPr>
                <w:rFonts w:asciiTheme="minorHAnsi" w:hAnsiTheme="minorHAnsi"/>
              </w:rPr>
            </w:pPr>
            <w:r w:rsidRPr="00CE2B8F">
              <w:rPr>
                <w:rFonts w:asciiTheme="minorHAnsi" w:hAnsiTheme="minorHAnsi"/>
              </w:rPr>
              <w:t>100.0 (100.0)</w:t>
            </w:r>
          </w:p>
        </w:tc>
        <w:tc>
          <w:tcPr>
            <w:tcW w:w="2080" w:type="dxa"/>
          </w:tcPr>
          <w:p w14:paraId="307761E0" w14:textId="77777777" w:rsidR="00DB5059" w:rsidRPr="00CE2B8F" w:rsidRDefault="00DB5059" w:rsidP="007F3DE7">
            <w:pPr>
              <w:pStyle w:val="NoteLevel11"/>
              <w:numPr>
                <w:ilvl w:val="0"/>
                <w:numId w:val="0"/>
              </w:numPr>
              <w:ind w:left="4"/>
              <w:rPr>
                <w:rFonts w:asciiTheme="minorHAnsi" w:hAnsiTheme="minorHAnsi"/>
              </w:rPr>
            </w:pPr>
            <w:r w:rsidRPr="00CE2B8F">
              <w:rPr>
                <w:rFonts w:asciiTheme="minorHAnsi" w:hAnsiTheme="minorHAnsi"/>
              </w:rPr>
              <w:t>100.0 (99.9)</w:t>
            </w:r>
          </w:p>
        </w:tc>
      </w:tr>
      <w:tr w:rsidR="00DB5059" w:rsidRPr="00CE2B8F" w14:paraId="2973D582" w14:textId="77777777" w:rsidTr="007F3DE7">
        <w:tc>
          <w:tcPr>
            <w:tcW w:w="2694" w:type="dxa"/>
          </w:tcPr>
          <w:p w14:paraId="6D06E4D7" w14:textId="77777777" w:rsidR="00DB5059" w:rsidRPr="00CE2B8F" w:rsidRDefault="00DB5059" w:rsidP="007F3DE7">
            <w:pPr>
              <w:rPr>
                <w:rFonts w:cs="Times New Roman"/>
              </w:rPr>
            </w:pPr>
            <w:r w:rsidRPr="00CE2B8F">
              <w:rPr>
                <w:rFonts w:cs="Times New Roman"/>
              </w:rPr>
              <w:t>Multiplicity</w:t>
            </w:r>
          </w:p>
        </w:tc>
        <w:tc>
          <w:tcPr>
            <w:tcW w:w="1880" w:type="dxa"/>
          </w:tcPr>
          <w:p w14:paraId="3C860A36" w14:textId="77777777" w:rsidR="00DB5059" w:rsidRPr="00CE2B8F" w:rsidRDefault="00DB5059" w:rsidP="007F3DE7">
            <w:pPr>
              <w:pStyle w:val="NoteLevel11"/>
              <w:numPr>
                <w:ilvl w:val="0"/>
                <w:numId w:val="0"/>
              </w:numPr>
              <w:ind w:left="4"/>
              <w:rPr>
                <w:rFonts w:asciiTheme="minorHAnsi" w:eastAsia="Times New Roman" w:hAnsiTheme="minorHAnsi"/>
              </w:rPr>
            </w:pPr>
            <w:r w:rsidRPr="00CE2B8F">
              <w:rPr>
                <w:rFonts w:asciiTheme="minorHAnsi" w:eastAsia="Times New Roman" w:hAnsiTheme="minorHAnsi"/>
              </w:rPr>
              <w:t>6.6 (6.6)</w:t>
            </w:r>
          </w:p>
        </w:tc>
        <w:tc>
          <w:tcPr>
            <w:tcW w:w="2089" w:type="dxa"/>
          </w:tcPr>
          <w:p w14:paraId="7D428810" w14:textId="77777777" w:rsidR="00DB5059" w:rsidRPr="00CE2B8F" w:rsidRDefault="00DB5059" w:rsidP="007F3DE7">
            <w:pPr>
              <w:pStyle w:val="NoteLevel11"/>
              <w:numPr>
                <w:ilvl w:val="0"/>
                <w:numId w:val="0"/>
              </w:numPr>
              <w:ind w:left="4"/>
              <w:rPr>
                <w:rFonts w:asciiTheme="minorHAnsi" w:eastAsia="Times New Roman" w:hAnsiTheme="minorHAnsi"/>
              </w:rPr>
            </w:pPr>
            <w:r w:rsidRPr="00CE2B8F">
              <w:rPr>
                <w:rFonts w:asciiTheme="minorHAnsi" w:eastAsia="Times New Roman" w:hAnsiTheme="minorHAnsi"/>
              </w:rPr>
              <w:t>12.8 (13.2)</w:t>
            </w:r>
          </w:p>
        </w:tc>
        <w:tc>
          <w:tcPr>
            <w:tcW w:w="2080" w:type="dxa"/>
          </w:tcPr>
          <w:p w14:paraId="7C6AD4D4" w14:textId="77777777" w:rsidR="00DB5059" w:rsidRPr="00CE2B8F" w:rsidRDefault="00DB5059" w:rsidP="007F3DE7">
            <w:pPr>
              <w:pStyle w:val="NoteLevel11"/>
              <w:numPr>
                <w:ilvl w:val="0"/>
                <w:numId w:val="0"/>
              </w:numPr>
              <w:ind w:left="4"/>
              <w:rPr>
                <w:rFonts w:asciiTheme="minorHAnsi" w:eastAsia="Times New Roman" w:hAnsiTheme="minorHAnsi"/>
              </w:rPr>
            </w:pPr>
            <w:r w:rsidRPr="00CE2B8F">
              <w:rPr>
                <w:rFonts w:asciiTheme="minorHAnsi" w:eastAsia="Times New Roman" w:hAnsiTheme="minorHAnsi"/>
              </w:rPr>
              <w:t>10.0 (9.5)</w:t>
            </w:r>
          </w:p>
        </w:tc>
      </w:tr>
      <w:tr w:rsidR="00DB5059" w:rsidRPr="00CE2B8F" w14:paraId="298611E0" w14:textId="77777777" w:rsidTr="007F3DE7">
        <w:tc>
          <w:tcPr>
            <w:tcW w:w="2694" w:type="dxa"/>
          </w:tcPr>
          <w:p w14:paraId="5BD2A5E1" w14:textId="77777777" w:rsidR="00DB5059" w:rsidRPr="00CE2B8F" w:rsidRDefault="00DB5059" w:rsidP="007F3DE7">
            <w:pPr>
              <w:rPr>
                <w:rFonts w:cs="Times New Roman"/>
              </w:rPr>
            </w:pPr>
            <w:r w:rsidRPr="00CE2B8F">
              <w:rPr>
                <w:rFonts w:cs="Times New Roman"/>
              </w:rPr>
              <w:t>Wilson B factor</w:t>
            </w:r>
          </w:p>
        </w:tc>
        <w:tc>
          <w:tcPr>
            <w:tcW w:w="1880" w:type="dxa"/>
          </w:tcPr>
          <w:p w14:paraId="3B3297C8" w14:textId="77777777" w:rsidR="00DB5059" w:rsidRPr="00CE2B8F" w:rsidRDefault="00DB5059" w:rsidP="007F3DE7">
            <w:pPr>
              <w:pStyle w:val="NoteLevel11"/>
              <w:numPr>
                <w:ilvl w:val="0"/>
                <w:numId w:val="0"/>
              </w:numPr>
              <w:ind w:left="4"/>
              <w:rPr>
                <w:rFonts w:asciiTheme="minorHAnsi" w:eastAsia="Times New Roman" w:hAnsiTheme="minorHAnsi"/>
              </w:rPr>
            </w:pPr>
            <w:r w:rsidRPr="00CE2B8F">
              <w:rPr>
                <w:rFonts w:asciiTheme="minorHAnsi" w:eastAsia="Times New Roman" w:hAnsiTheme="minorHAnsi"/>
              </w:rPr>
              <w:t>25.0</w:t>
            </w:r>
          </w:p>
        </w:tc>
        <w:tc>
          <w:tcPr>
            <w:tcW w:w="2089" w:type="dxa"/>
          </w:tcPr>
          <w:p w14:paraId="1EF5B4D7" w14:textId="77777777" w:rsidR="00DB5059" w:rsidRPr="00CE2B8F" w:rsidRDefault="00DB5059" w:rsidP="007F3DE7">
            <w:pPr>
              <w:pStyle w:val="NoteLevel11"/>
              <w:numPr>
                <w:ilvl w:val="0"/>
                <w:numId w:val="0"/>
              </w:numPr>
              <w:ind w:left="4"/>
              <w:rPr>
                <w:rFonts w:asciiTheme="minorHAnsi" w:eastAsia="Times New Roman" w:hAnsiTheme="minorHAnsi"/>
              </w:rPr>
            </w:pPr>
            <w:r w:rsidRPr="00CE2B8F">
              <w:rPr>
                <w:rFonts w:asciiTheme="minorHAnsi" w:eastAsia="Times New Roman" w:hAnsiTheme="minorHAnsi"/>
              </w:rPr>
              <w:t>55.49</w:t>
            </w:r>
          </w:p>
        </w:tc>
        <w:tc>
          <w:tcPr>
            <w:tcW w:w="2080" w:type="dxa"/>
          </w:tcPr>
          <w:p w14:paraId="53276622" w14:textId="77777777" w:rsidR="00DB5059" w:rsidRPr="00CE2B8F" w:rsidRDefault="00DB5059" w:rsidP="007F3DE7">
            <w:pPr>
              <w:pStyle w:val="NoteLevel11"/>
              <w:numPr>
                <w:ilvl w:val="0"/>
                <w:numId w:val="0"/>
              </w:numPr>
              <w:ind w:left="4"/>
              <w:rPr>
                <w:rFonts w:asciiTheme="minorHAnsi" w:eastAsia="Times New Roman" w:hAnsiTheme="minorHAnsi"/>
              </w:rPr>
            </w:pPr>
            <w:r w:rsidRPr="00CE2B8F">
              <w:rPr>
                <w:rFonts w:asciiTheme="minorHAnsi" w:eastAsia="Times New Roman" w:hAnsiTheme="minorHAnsi"/>
              </w:rPr>
              <w:t>25.22</w:t>
            </w:r>
          </w:p>
        </w:tc>
      </w:tr>
    </w:tbl>
    <w:tbl>
      <w:tblPr>
        <w:tblStyle w:val="TableGrid"/>
        <w:tblW w:w="80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842"/>
        <w:gridCol w:w="2127"/>
        <w:gridCol w:w="1403"/>
      </w:tblGrid>
      <w:tr w:rsidR="00DB5059" w:rsidRPr="00CE2B8F" w14:paraId="36A7017C" w14:textId="77777777" w:rsidTr="007F3DE7">
        <w:tc>
          <w:tcPr>
            <w:tcW w:w="2694" w:type="dxa"/>
          </w:tcPr>
          <w:p w14:paraId="17688AF4" w14:textId="77777777" w:rsidR="00DB5059" w:rsidRPr="00CE2B8F" w:rsidRDefault="00DB5059" w:rsidP="007F3DE7">
            <w:pPr>
              <w:rPr>
                <w:rFonts w:cs="Times New Roman"/>
                <w:b/>
                <w:bCs/>
              </w:rPr>
            </w:pPr>
          </w:p>
          <w:p w14:paraId="20A77E8C" w14:textId="77777777" w:rsidR="00DB5059" w:rsidRPr="00CE2B8F" w:rsidRDefault="00DB5059" w:rsidP="007F3DE7">
            <w:r w:rsidRPr="00CE2B8F">
              <w:rPr>
                <w:rFonts w:cs="Times New Roman"/>
                <w:b/>
                <w:bCs/>
              </w:rPr>
              <w:t>Refinement</w:t>
            </w:r>
          </w:p>
        </w:tc>
        <w:tc>
          <w:tcPr>
            <w:tcW w:w="1842" w:type="dxa"/>
          </w:tcPr>
          <w:p w14:paraId="54AE7469" w14:textId="77777777" w:rsidR="00DB5059" w:rsidRPr="00CE2B8F" w:rsidRDefault="00DB5059" w:rsidP="007F3DE7"/>
        </w:tc>
        <w:tc>
          <w:tcPr>
            <w:tcW w:w="2127" w:type="dxa"/>
          </w:tcPr>
          <w:p w14:paraId="43B4B8C9" w14:textId="77777777" w:rsidR="00DB5059" w:rsidRPr="00CE2B8F" w:rsidRDefault="00DB5059" w:rsidP="007F3DE7"/>
        </w:tc>
        <w:tc>
          <w:tcPr>
            <w:tcW w:w="1403" w:type="dxa"/>
          </w:tcPr>
          <w:p w14:paraId="0721CC4B" w14:textId="77777777" w:rsidR="00DB5059" w:rsidRPr="00CE2B8F" w:rsidRDefault="00DB5059" w:rsidP="007F3DE7"/>
        </w:tc>
      </w:tr>
      <w:tr w:rsidR="00DB5059" w:rsidRPr="00CE2B8F" w14:paraId="562D644F" w14:textId="77777777" w:rsidTr="007F3DE7">
        <w:tc>
          <w:tcPr>
            <w:tcW w:w="2694" w:type="dxa"/>
          </w:tcPr>
          <w:p w14:paraId="3FF0BA47" w14:textId="77777777" w:rsidR="00DB5059" w:rsidRPr="00CE2B8F" w:rsidRDefault="00DB5059" w:rsidP="007F3DE7">
            <w:pPr>
              <w:rPr>
                <w:rFonts w:cs="Times New Roman"/>
                <w:b/>
                <w:bCs/>
              </w:rPr>
            </w:pPr>
            <w:r w:rsidRPr="00CE2B8F">
              <w:rPr>
                <w:rFonts w:cs="Times New Roman"/>
                <w:iCs/>
              </w:rPr>
              <w:t>Reflections</w:t>
            </w:r>
          </w:p>
        </w:tc>
        <w:tc>
          <w:tcPr>
            <w:tcW w:w="1842" w:type="dxa"/>
          </w:tcPr>
          <w:p w14:paraId="11271388" w14:textId="77777777" w:rsidR="00DB5059" w:rsidRPr="00CE2B8F" w:rsidRDefault="00DB5059" w:rsidP="007F3DE7">
            <w:r w:rsidRPr="00CE2B8F">
              <w:t>199083</w:t>
            </w:r>
          </w:p>
        </w:tc>
        <w:tc>
          <w:tcPr>
            <w:tcW w:w="2127" w:type="dxa"/>
          </w:tcPr>
          <w:p w14:paraId="232504CD" w14:textId="77777777" w:rsidR="00DB5059" w:rsidRPr="00CE2B8F" w:rsidRDefault="00DB5059" w:rsidP="007F3DE7">
            <w:pPr>
              <w:tabs>
                <w:tab w:val="left" w:pos="0"/>
              </w:tabs>
              <w:ind w:left="-397" w:firstLine="244"/>
            </w:pPr>
            <w:r w:rsidRPr="00CE2B8F">
              <w:t xml:space="preserve">   32667</w:t>
            </w:r>
          </w:p>
        </w:tc>
        <w:tc>
          <w:tcPr>
            <w:tcW w:w="1403" w:type="dxa"/>
          </w:tcPr>
          <w:p w14:paraId="5E35EF62" w14:textId="77777777" w:rsidR="00DB5059" w:rsidRPr="00CE2B8F" w:rsidRDefault="00DB5059" w:rsidP="007F3DE7">
            <w:r w:rsidRPr="00CE2B8F">
              <w:t>65500</w:t>
            </w:r>
          </w:p>
        </w:tc>
      </w:tr>
      <w:tr w:rsidR="00DB5059" w:rsidRPr="00CE2B8F" w14:paraId="2CFCF6CC" w14:textId="77777777" w:rsidTr="007F3DE7">
        <w:tc>
          <w:tcPr>
            <w:tcW w:w="2694" w:type="dxa"/>
          </w:tcPr>
          <w:p w14:paraId="266DFF25" w14:textId="77777777" w:rsidR="00DB5059" w:rsidRPr="00CE2B8F" w:rsidRDefault="00DB5059" w:rsidP="007F3DE7">
            <w:pPr>
              <w:ind w:left="720" w:hanging="720"/>
              <w:rPr>
                <w:rFonts w:cs="Times New Roman"/>
                <w:iCs/>
              </w:rPr>
            </w:pPr>
            <w:proofErr w:type="spellStart"/>
            <w:r w:rsidRPr="00CE2B8F">
              <w:rPr>
                <w:rFonts w:cs="Times New Roman"/>
                <w:i/>
                <w:iCs/>
              </w:rPr>
              <w:t>R</w:t>
            </w:r>
            <w:r w:rsidRPr="00CE2B8F">
              <w:rPr>
                <w:rFonts w:cs="Times New Roman"/>
                <w:vertAlign w:val="subscript"/>
              </w:rPr>
              <w:t>work</w:t>
            </w:r>
            <w:proofErr w:type="spellEnd"/>
            <w:r w:rsidRPr="00CE2B8F">
              <w:rPr>
                <w:rFonts w:cs="Times New Roman"/>
              </w:rPr>
              <w:t xml:space="preserve"> / </w:t>
            </w:r>
            <w:proofErr w:type="spellStart"/>
            <w:r w:rsidRPr="00CE2B8F">
              <w:rPr>
                <w:rFonts w:cs="Times New Roman"/>
                <w:i/>
                <w:iCs/>
              </w:rPr>
              <w:t>R</w:t>
            </w:r>
            <w:r w:rsidRPr="00CE2B8F">
              <w:rPr>
                <w:rFonts w:cs="Times New Roman"/>
                <w:vertAlign w:val="subscript"/>
              </w:rPr>
              <w:t>free</w:t>
            </w:r>
            <w:proofErr w:type="spellEnd"/>
            <w:r w:rsidRPr="00CE2B8F">
              <w:rPr>
                <w:rFonts w:cs="Times New Roman"/>
              </w:rPr>
              <w:t xml:space="preserve"> (%)</w:t>
            </w:r>
          </w:p>
        </w:tc>
        <w:tc>
          <w:tcPr>
            <w:tcW w:w="1842" w:type="dxa"/>
          </w:tcPr>
          <w:p w14:paraId="64E1FD1D" w14:textId="77777777" w:rsidR="00DB5059" w:rsidRPr="00CE2B8F" w:rsidRDefault="00DB5059" w:rsidP="007F3DE7">
            <w:r w:rsidRPr="00CE2B8F">
              <w:t>19.10/20.59</w:t>
            </w:r>
          </w:p>
        </w:tc>
        <w:tc>
          <w:tcPr>
            <w:tcW w:w="2127" w:type="dxa"/>
          </w:tcPr>
          <w:p w14:paraId="4CB83719" w14:textId="77777777" w:rsidR="00DB5059" w:rsidRPr="00CE2B8F" w:rsidRDefault="00DB5059" w:rsidP="007F3DE7">
            <w:r w:rsidRPr="00CE2B8F">
              <w:t>25.74/30.46</w:t>
            </w:r>
          </w:p>
        </w:tc>
        <w:tc>
          <w:tcPr>
            <w:tcW w:w="1403" w:type="dxa"/>
          </w:tcPr>
          <w:p w14:paraId="522693B2" w14:textId="77777777" w:rsidR="00DB5059" w:rsidRPr="00CE2B8F" w:rsidRDefault="00DB5059" w:rsidP="007F3DE7">
            <w:r w:rsidRPr="00CE2B8F">
              <w:t>19.86/21.84</w:t>
            </w:r>
          </w:p>
        </w:tc>
      </w:tr>
      <w:tr w:rsidR="00DB5059" w:rsidRPr="00CE2B8F" w14:paraId="706B63B8" w14:textId="77777777" w:rsidTr="007F3DE7">
        <w:tc>
          <w:tcPr>
            <w:tcW w:w="2694" w:type="dxa"/>
          </w:tcPr>
          <w:p w14:paraId="7F94AF7F" w14:textId="77777777" w:rsidR="00DB5059" w:rsidRPr="00CE2B8F" w:rsidRDefault="00DB5059" w:rsidP="007F3DE7">
            <w:pPr>
              <w:rPr>
                <w:rFonts w:cs="Times New Roman"/>
                <w:i/>
                <w:iCs/>
              </w:rPr>
            </w:pPr>
            <w:r w:rsidRPr="00CE2B8F">
              <w:rPr>
                <w:rFonts w:cs="Times New Roman"/>
              </w:rPr>
              <w:t>Average B factor</w:t>
            </w:r>
          </w:p>
        </w:tc>
        <w:tc>
          <w:tcPr>
            <w:tcW w:w="1842" w:type="dxa"/>
          </w:tcPr>
          <w:p w14:paraId="061D8E9B" w14:textId="77777777" w:rsidR="00DB5059" w:rsidRPr="00CE2B8F" w:rsidRDefault="00DB5059" w:rsidP="007F3DE7">
            <w:r w:rsidRPr="00CE2B8F">
              <w:t>36.0</w:t>
            </w:r>
          </w:p>
        </w:tc>
        <w:tc>
          <w:tcPr>
            <w:tcW w:w="2127" w:type="dxa"/>
          </w:tcPr>
          <w:p w14:paraId="36F48057" w14:textId="77777777" w:rsidR="00DB5059" w:rsidRPr="00CE2B8F" w:rsidRDefault="00DB5059" w:rsidP="007F3DE7">
            <w:r w:rsidRPr="00CE2B8F">
              <w:t>72.0</w:t>
            </w:r>
          </w:p>
        </w:tc>
        <w:tc>
          <w:tcPr>
            <w:tcW w:w="1403" w:type="dxa"/>
          </w:tcPr>
          <w:p w14:paraId="5CEC4DA4" w14:textId="77777777" w:rsidR="00DB5059" w:rsidRPr="00CE2B8F" w:rsidRDefault="00DB5059" w:rsidP="007F3DE7">
            <w:r w:rsidRPr="00CE2B8F">
              <w:t>44.0</w:t>
            </w:r>
          </w:p>
        </w:tc>
      </w:tr>
      <w:tr w:rsidR="00DB5059" w:rsidRPr="00CE2B8F" w14:paraId="6FF191D6" w14:textId="77777777" w:rsidTr="007F3DE7">
        <w:tc>
          <w:tcPr>
            <w:tcW w:w="2694" w:type="dxa"/>
          </w:tcPr>
          <w:p w14:paraId="62DD6D32" w14:textId="77777777" w:rsidR="00DB5059" w:rsidRPr="00CE2B8F" w:rsidRDefault="00DB5059" w:rsidP="007F3DE7">
            <w:pPr>
              <w:rPr>
                <w:rFonts w:cs="Times New Roman"/>
              </w:rPr>
            </w:pPr>
            <w:r w:rsidRPr="00CE2B8F">
              <w:rPr>
                <w:rFonts w:cs="Times New Roman"/>
              </w:rPr>
              <w:t>Number of residues</w:t>
            </w:r>
          </w:p>
        </w:tc>
        <w:tc>
          <w:tcPr>
            <w:tcW w:w="1842" w:type="dxa"/>
          </w:tcPr>
          <w:p w14:paraId="63B311F8" w14:textId="77777777" w:rsidR="00DB5059" w:rsidRPr="00CE2B8F" w:rsidRDefault="00DB5059" w:rsidP="007F3DE7">
            <w:pPr>
              <w:rPr>
                <w:rFonts w:cs="Times New Roman"/>
              </w:rPr>
            </w:pPr>
          </w:p>
        </w:tc>
        <w:tc>
          <w:tcPr>
            <w:tcW w:w="2127" w:type="dxa"/>
          </w:tcPr>
          <w:p w14:paraId="67C54C21" w14:textId="77777777" w:rsidR="00DB5059" w:rsidRPr="00CE2B8F" w:rsidRDefault="00DB5059" w:rsidP="007F3DE7">
            <w:pPr>
              <w:rPr>
                <w:rFonts w:cs="Times New Roman"/>
              </w:rPr>
            </w:pPr>
          </w:p>
        </w:tc>
        <w:tc>
          <w:tcPr>
            <w:tcW w:w="1403" w:type="dxa"/>
          </w:tcPr>
          <w:p w14:paraId="1706838E" w14:textId="77777777" w:rsidR="00DB5059" w:rsidRPr="00CE2B8F" w:rsidRDefault="00DB5059" w:rsidP="007F3DE7">
            <w:pPr>
              <w:rPr>
                <w:rFonts w:cs="Times New Roman"/>
              </w:rPr>
            </w:pPr>
          </w:p>
        </w:tc>
      </w:tr>
      <w:tr w:rsidR="00DB5059" w:rsidRPr="00CE2B8F" w14:paraId="683D754C" w14:textId="77777777" w:rsidTr="007F3DE7">
        <w:tc>
          <w:tcPr>
            <w:tcW w:w="2694" w:type="dxa"/>
          </w:tcPr>
          <w:p w14:paraId="2174A1E0" w14:textId="77777777" w:rsidR="00DB5059" w:rsidRPr="00CE2B8F" w:rsidRDefault="00DB5059" w:rsidP="007F3DE7">
            <w:pPr>
              <w:rPr>
                <w:rFonts w:cs="Times New Roman"/>
              </w:rPr>
            </w:pPr>
            <w:r w:rsidRPr="00CE2B8F">
              <w:rPr>
                <w:rFonts w:cs="Times New Roman"/>
              </w:rPr>
              <w:t xml:space="preserve">             Protein</w:t>
            </w:r>
          </w:p>
        </w:tc>
        <w:tc>
          <w:tcPr>
            <w:tcW w:w="1842" w:type="dxa"/>
          </w:tcPr>
          <w:p w14:paraId="1272CDD8" w14:textId="77777777" w:rsidR="00DB5059" w:rsidRPr="00CE2B8F" w:rsidRDefault="00DB5059" w:rsidP="007F3DE7">
            <w:pPr>
              <w:rPr>
                <w:rFonts w:cs="Times New Roman"/>
              </w:rPr>
            </w:pPr>
            <w:r w:rsidRPr="00CE2B8F">
              <w:rPr>
                <w:rFonts w:cs="Times New Roman"/>
              </w:rPr>
              <w:t>1392</w:t>
            </w:r>
          </w:p>
        </w:tc>
        <w:tc>
          <w:tcPr>
            <w:tcW w:w="2127" w:type="dxa"/>
          </w:tcPr>
          <w:p w14:paraId="594F852C" w14:textId="77777777" w:rsidR="00DB5059" w:rsidRPr="00CE2B8F" w:rsidRDefault="00DB5059" w:rsidP="007F3DE7">
            <w:pPr>
              <w:rPr>
                <w:rFonts w:cs="Times New Roman"/>
              </w:rPr>
            </w:pPr>
            <w:r w:rsidRPr="00CE2B8F">
              <w:rPr>
                <w:rFonts w:cs="Times New Roman"/>
              </w:rPr>
              <w:t>708</w:t>
            </w:r>
          </w:p>
        </w:tc>
        <w:tc>
          <w:tcPr>
            <w:tcW w:w="1403" w:type="dxa"/>
          </w:tcPr>
          <w:p w14:paraId="5AB4E18B" w14:textId="77777777" w:rsidR="00DB5059" w:rsidRPr="00CE2B8F" w:rsidRDefault="00DB5059" w:rsidP="007F3DE7">
            <w:pPr>
              <w:rPr>
                <w:rFonts w:cs="Times New Roman"/>
              </w:rPr>
            </w:pPr>
            <w:r w:rsidRPr="00CE2B8F">
              <w:rPr>
                <w:rFonts w:cs="Times New Roman"/>
              </w:rPr>
              <w:t>667</w:t>
            </w:r>
          </w:p>
        </w:tc>
      </w:tr>
      <w:tr w:rsidR="00DB5059" w:rsidRPr="00CE2B8F" w14:paraId="60A03E2D" w14:textId="77777777" w:rsidTr="007F3DE7">
        <w:tc>
          <w:tcPr>
            <w:tcW w:w="2694" w:type="dxa"/>
          </w:tcPr>
          <w:p w14:paraId="18C9E2B7" w14:textId="77777777" w:rsidR="00DB5059" w:rsidRPr="00CE2B8F" w:rsidRDefault="00DB5059" w:rsidP="007F3DE7">
            <w:pPr>
              <w:rPr>
                <w:rFonts w:cs="Times New Roman"/>
              </w:rPr>
            </w:pPr>
            <w:r w:rsidRPr="00CE2B8F">
              <w:rPr>
                <w:rFonts w:cs="Times New Roman"/>
              </w:rPr>
              <w:t xml:space="preserve">             Glycerol</w:t>
            </w:r>
          </w:p>
        </w:tc>
        <w:tc>
          <w:tcPr>
            <w:tcW w:w="1842" w:type="dxa"/>
          </w:tcPr>
          <w:p w14:paraId="140B54DC" w14:textId="77777777" w:rsidR="00DB5059" w:rsidRPr="00CE2B8F" w:rsidRDefault="00DB5059" w:rsidP="007F3DE7">
            <w:pPr>
              <w:rPr>
                <w:rFonts w:cs="Times New Roman"/>
              </w:rPr>
            </w:pPr>
            <w:r w:rsidRPr="00CE2B8F">
              <w:rPr>
                <w:rFonts w:cs="Times New Roman"/>
              </w:rPr>
              <w:t>4</w:t>
            </w:r>
          </w:p>
        </w:tc>
        <w:tc>
          <w:tcPr>
            <w:tcW w:w="2127" w:type="dxa"/>
          </w:tcPr>
          <w:p w14:paraId="11C32F40" w14:textId="77777777" w:rsidR="00DB5059" w:rsidRPr="00CE2B8F" w:rsidRDefault="00DB5059" w:rsidP="007F3DE7">
            <w:pPr>
              <w:rPr>
                <w:rFonts w:cs="Times New Roman"/>
              </w:rPr>
            </w:pPr>
            <w:r w:rsidRPr="00CE2B8F">
              <w:rPr>
                <w:rFonts w:cs="Times New Roman"/>
              </w:rPr>
              <w:t>0</w:t>
            </w:r>
          </w:p>
        </w:tc>
        <w:tc>
          <w:tcPr>
            <w:tcW w:w="1403" w:type="dxa"/>
          </w:tcPr>
          <w:p w14:paraId="07F86DFD" w14:textId="77777777" w:rsidR="00DB5059" w:rsidRPr="00CE2B8F" w:rsidRDefault="00DB5059" w:rsidP="007F3DE7">
            <w:pPr>
              <w:rPr>
                <w:rFonts w:cs="Times New Roman"/>
              </w:rPr>
            </w:pPr>
            <w:r w:rsidRPr="00CE2B8F">
              <w:rPr>
                <w:rFonts w:cs="Times New Roman"/>
              </w:rPr>
              <w:t>0</w:t>
            </w:r>
          </w:p>
        </w:tc>
      </w:tr>
      <w:tr w:rsidR="00DB5059" w:rsidRPr="00CE2B8F" w14:paraId="6BBA9AD1" w14:textId="77777777" w:rsidTr="007F3DE7">
        <w:tc>
          <w:tcPr>
            <w:tcW w:w="2694" w:type="dxa"/>
          </w:tcPr>
          <w:p w14:paraId="7E7E382F" w14:textId="77777777" w:rsidR="00DB5059" w:rsidRPr="00CE2B8F" w:rsidRDefault="00DB5059" w:rsidP="007F3DE7">
            <w:pPr>
              <w:rPr>
                <w:rFonts w:cs="Times New Roman"/>
              </w:rPr>
            </w:pPr>
            <w:r w:rsidRPr="00CE2B8F">
              <w:rPr>
                <w:rFonts w:cs="Times New Roman"/>
              </w:rPr>
              <w:t xml:space="preserve">             Water</w:t>
            </w:r>
          </w:p>
        </w:tc>
        <w:tc>
          <w:tcPr>
            <w:tcW w:w="1842" w:type="dxa"/>
          </w:tcPr>
          <w:p w14:paraId="4B3E5C3C" w14:textId="77777777" w:rsidR="00DB5059" w:rsidRPr="00CE2B8F" w:rsidRDefault="00DB5059" w:rsidP="007F3DE7">
            <w:pPr>
              <w:rPr>
                <w:rFonts w:cs="Times New Roman"/>
              </w:rPr>
            </w:pPr>
            <w:r w:rsidRPr="00CE2B8F">
              <w:rPr>
                <w:rFonts w:cs="Times New Roman"/>
              </w:rPr>
              <w:t>1232</w:t>
            </w:r>
          </w:p>
        </w:tc>
        <w:tc>
          <w:tcPr>
            <w:tcW w:w="2127" w:type="dxa"/>
          </w:tcPr>
          <w:p w14:paraId="326538B3" w14:textId="77777777" w:rsidR="00DB5059" w:rsidRPr="00CE2B8F" w:rsidRDefault="00DB5059" w:rsidP="007F3DE7">
            <w:pPr>
              <w:rPr>
                <w:rFonts w:cs="Times New Roman"/>
              </w:rPr>
            </w:pPr>
            <w:r w:rsidRPr="00CE2B8F">
              <w:rPr>
                <w:rFonts w:cs="Times New Roman"/>
              </w:rPr>
              <w:t>65</w:t>
            </w:r>
          </w:p>
        </w:tc>
        <w:tc>
          <w:tcPr>
            <w:tcW w:w="1403" w:type="dxa"/>
          </w:tcPr>
          <w:p w14:paraId="703CE8C4" w14:textId="77777777" w:rsidR="00DB5059" w:rsidRPr="00CE2B8F" w:rsidRDefault="00DB5059" w:rsidP="007F3DE7">
            <w:pPr>
              <w:rPr>
                <w:rFonts w:cs="Times New Roman"/>
              </w:rPr>
            </w:pPr>
            <w:r w:rsidRPr="00CE2B8F">
              <w:rPr>
                <w:rFonts w:cs="Times New Roman"/>
              </w:rPr>
              <w:t>419</w:t>
            </w:r>
          </w:p>
        </w:tc>
      </w:tr>
      <w:tr w:rsidR="00DB5059" w:rsidRPr="00CE2B8F" w14:paraId="51E0F977" w14:textId="77777777" w:rsidTr="007F3DE7">
        <w:tc>
          <w:tcPr>
            <w:tcW w:w="2694" w:type="dxa"/>
          </w:tcPr>
          <w:p w14:paraId="70D22841" w14:textId="77777777" w:rsidR="00DB5059" w:rsidRPr="00CE2B8F" w:rsidRDefault="00DB5059" w:rsidP="007F3DE7">
            <w:pPr>
              <w:rPr>
                <w:rFonts w:cs="Times New Roman"/>
              </w:rPr>
            </w:pPr>
            <w:proofErr w:type="spellStart"/>
            <w:r w:rsidRPr="00CE2B8F">
              <w:rPr>
                <w:rFonts w:cs="Times New Roman"/>
              </w:rPr>
              <w:t>R.m.s</w:t>
            </w:r>
            <w:proofErr w:type="spellEnd"/>
            <w:r w:rsidRPr="00CE2B8F">
              <w:rPr>
                <w:rFonts w:cs="Times New Roman"/>
              </w:rPr>
              <w:t xml:space="preserve"> deviations</w:t>
            </w:r>
          </w:p>
        </w:tc>
        <w:tc>
          <w:tcPr>
            <w:tcW w:w="1842" w:type="dxa"/>
          </w:tcPr>
          <w:p w14:paraId="495F27D8" w14:textId="77777777" w:rsidR="00DB5059" w:rsidRPr="00CE2B8F" w:rsidRDefault="00DB5059" w:rsidP="007F3DE7">
            <w:pPr>
              <w:ind w:right="-294" w:firstLine="4"/>
              <w:rPr>
                <w:rFonts w:cs="Helvetica"/>
              </w:rPr>
            </w:pPr>
          </w:p>
        </w:tc>
        <w:tc>
          <w:tcPr>
            <w:tcW w:w="2127" w:type="dxa"/>
          </w:tcPr>
          <w:p w14:paraId="62886867" w14:textId="77777777" w:rsidR="00DB5059" w:rsidRPr="00CE2B8F" w:rsidRDefault="00DB5059" w:rsidP="007F3DE7">
            <w:pPr>
              <w:ind w:right="-294" w:firstLine="4"/>
              <w:rPr>
                <w:rFonts w:cs="Helvetica"/>
              </w:rPr>
            </w:pPr>
          </w:p>
        </w:tc>
        <w:tc>
          <w:tcPr>
            <w:tcW w:w="1403" w:type="dxa"/>
          </w:tcPr>
          <w:p w14:paraId="261A1694" w14:textId="77777777" w:rsidR="00DB5059" w:rsidRPr="00CE2B8F" w:rsidRDefault="00DB5059" w:rsidP="007F3DE7">
            <w:pPr>
              <w:ind w:right="-294" w:firstLine="4"/>
              <w:rPr>
                <w:rFonts w:cs="Helvetica"/>
              </w:rPr>
            </w:pPr>
          </w:p>
        </w:tc>
      </w:tr>
      <w:tr w:rsidR="00DB5059" w:rsidRPr="00CE2B8F" w14:paraId="446FA2A8" w14:textId="77777777" w:rsidTr="007F3DE7">
        <w:tc>
          <w:tcPr>
            <w:tcW w:w="2694" w:type="dxa"/>
          </w:tcPr>
          <w:p w14:paraId="3ECF31EE" w14:textId="77777777" w:rsidR="00DB5059" w:rsidRPr="00CE2B8F" w:rsidRDefault="00DB5059" w:rsidP="007F3DE7">
            <w:pPr>
              <w:rPr>
                <w:rFonts w:cs="Times New Roman"/>
              </w:rPr>
            </w:pPr>
            <w:r w:rsidRPr="00CE2B8F">
              <w:rPr>
                <w:rFonts w:cs="Times New Roman"/>
              </w:rPr>
              <w:tab/>
              <w:t>Bond lengths (Å)</w:t>
            </w:r>
          </w:p>
        </w:tc>
        <w:tc>
          <w:tcPr>
            <w:tcW w:w="1842" w:type="dxa"/>
          </w:tcPr>
          <w:p w14:paraId="2DBB6049" w14:textId="77777777" w:rsidR="00DB5059" w:rsidRPr="00CE2B8F" w:rsidRDefault="00DB5059" w:rsidP="007F3DE7">
            <w:pPr>
              <w:ind w:right="-294" w:firstLine="4"/>
              <w:rPr>
                <w:rFonts w:cs="Helvetica"/>
              </w:rPr>
            </w:pPr>
            <w:r w:rsidRPr="00CE2B8F">
              <w:rPr>
                <w:rFonts w:cs="Helvetica"/>
              </w:rPr>
              <w:t>0.008</w:t>
            </w:r>
          </w:p>
        </w:tc>
        <w:tc>
          <w:tcPr>
            <w:tcW w:w="2127" w:type="dxa"/>
          </w:tcPr>
          <w:p w14:paraId="0869AEC8" w14:textId="77777777" w:rsidR="00DB5059" w:rsidRPr="00CE2B8F" w:rsidRDefault="00DB5059" w:rsidP="007F3DE7">
            <w:pPr>
              <w:ind w:right="-294" w:firstLine="4"/>
              <w:rPr>
                <w:rFonts w:cs="Helvetica"/>
              </w:rPr>
            </w:pPr>
            <w:r w:rsidRPr="00CE2B8F">
              <w:rPr>
                <w:rFonts w:cs="Helvetica"/>
              </w:rPr>
              <w:t>0.006</w:t>
            </w:r>
          </w:p>
        </w:tc>
        <w:tc>
          <w:tcPr>
            <w:tcW w:w="1403" w:type="dxa"/>
          </w:tcPr>
          <w:p w14:paraId="5962F576" w14:textId="77777777" w:rsidR="00DB5059" w:rsidRPr="00CE2B8F" w:rsidRDefault="00DB5059" w:rsidP="007F3DE7">
            <w:pPr>
              <w:ind w:right="-294" w:firstLine="4"/>
              <w:rPr>
                <w:rFonts w:cs="Helvetica"/>
              </w:rPr>
            </w:pPr>
            <w:r w:rsidRPr="00CE2B8F">
              <w:rPr>
                <w:rFonts w:cs="Helvetica"/>
              </w:rPr>
              <w:t>0.009</w:t>
            </w:r>
          </w:p>
        </w:tc>
      </w:tr>
      <w:tr w:rsidR="00DB5059" w:rsidRPr="00CE2B8F" w14:paraId="5CCA656A" w14:textId="77777777" w:rsidTr="007F3DE7">
        <w:tc>
          <w:tcPr>
            <w:tcW w:w="2694" w:type="dxa"/>
          </w:tcPr>
          <w:p w14:paraId="09BFEB5D" w14:textId="77777777" w:rsidR="00DB5059" w:rsidRPr="00CE2B8F" w:rsidRDefault="00DB5059" w:rsidP="007F3DE7">
            <w:pPr>
              <w:rPr>
                <w:rFonts w:cs="Times New Roman"/>
              </w:rPr>
            </w:pPr>
            <w:r w:rsidRPr="00CE2B8F">
              <w:rPr>
                <w:rFonts w:cs="Times New Roman"/>
              </w:rPr>
              <w:tab/>
              <w:t>Bond angles (</w:t>
            </w:r>
            <w:r w:rsidRPr="00CE2B8F">
              <w:rPr>
                <w:rFonts w:cs="Times New Roman"/>
              </w:rPr>
              <w:sym w:font="Symbol" w:char="F0B0"/>
            </w:r>
            <w:r w:rsidRPr="00CE2B8F">
              <w:rPr>
                <w:rFonts w:cs="Times New Roman"/>
              </w:rPr>
              <w:t>)</w:t>
            </w:r>
          </w:p>
        </w:tc>
        <w:tc>
          <w:tcPr>
            <w:tcW w:w="1842" w:type="dxa"/>
          </w:tcPr>
          <w:p w14:paraId="22B50A94" w14:textId="77777777" w:rsidR="00DB5059" w:rsidRPr="00CE2B8F" w:rsidRDefault="00DB5059" w:rsidP="007F3DE7">
            <w:pPr>
              <w:ind w:right="-294"/>
            </w:pPr>
            <w:r w:rsidRPr="00CE2B8F">
              <w:t>0.92</w:t>
            </w:r>
          </w:p>
        </w:tc>
        <w:tc>
          <w:tcPr>
            <w:tcW w:w="2127" w:type="dxa"/>
          </w:tcPr>
          <w:p w14:paraId="1663A7A9" w14:textId="77777777" w:rsidR="00DB5059" w:rsidRPr="00CE2B8F" w:rsidRDefault="00DB5059" w:rsidP="007F3DE7">
            <w:pPr>
              <w:ind w:right="-294"/>
            </w:pPr>
            <w:r w:rsidRPr="00CE2B8F">
              <w:t>0.87</w:t>
            </w:r>
          </w:p>
        </w:tc>
        <w:tc>
          <w:tcPr>
            <w:tcW w:w="1403" w:type="dxa"/>
          </w:tcPr>
          <w:p w14:paraId="0823B459" w14:textId="77777777" w:rsidR="00DB5059" w:rsidRPr="00CE2B8F" w:rsidRDefault="00DB5059" w:rsidP="007F3DE7">
            <w:pPr>
              <w:ind w:right="-294"/>
            </w:pPr>
            <w:r w:rsidRPr="00CE2B8F">
              <w:t>0.95</w:t>
            </w:r>
          </w:p>
        </w:tc>
      </w:tr>
      <w:tr w:rsidR="00DB5059" w:rsidRPr="00CE2B8F" w14:paraId="725C5C1E" w14:textId="77777777" w:rsidTr="007F3DE7">
        <w:tc>
          <w:tcPr>
            <w:tcW w:w="2694" w:type="dxa"/>
          </w:tcPr>
          <w:p w14:paraId="5BA17E5B" w14:textId="77777777" w:rsidR="00DB5059" w:rsidRPr="00CE2B8F" w:rsidRDefault="00DB5059" w:rsidP="007F3DE7">
            <w:pPr>
              <w:rPr>
                <w:rFonts w:cs="Times New Roman"/>
              </w:rPr>
            </w:pPr>
            <w:r w:rsidRPr="00CE2B8F">
              <w:t>Ramachandran plot</w:t>
            </w:r>
          </w:p>
        </w:tc>
        <w:tc>
          <w:tcPr>
            <w:tcW w:w="1842" w:type="dxa"/>
          </w:tcPr>
          <w:p w14:paraId="5D7943A5" w14:textId="77777777" w:rsidR="00DB5059" w:rsidRPr="00CE2B8F" w:rsidRDefault="00DB5059" w:rsidP="007F3DE7">
            <w:pPr>
              <w:ind w:right="-294" w:firstLine="4"/>
            </w:pPr>
          </w:p>
        </w:tc>
        <w:tc>
          <w:tcPr>
            <w:tcW w:w="2127" w:type="dxa"/>
          </w:tcPr>
          <w:p w14:paraId="102501F0" w14:textId="77777777" w:rsidR="00DB5059" w:rsidRPr="00CE2B8F" w:rsidRDefault="00DB5059" w:rsidP="007F3DE7">
            <w:pPr>
              <w:ind w:right="-294" w:firstLine="4"/>
            </w:pPr>
          </w:p>
        </w:tc>
        <w:tc>
          <w:tcPr>
            <w:tcW w:w="1403" w:type="dxa"/>
          </w:tcPr>
          <w:p w14:paraId="76C8045D" w14:textId="77777777" w:rsidR="00DB5059" w:rsidRPr="00CE2B8F" w:rsidRDefault="00DB5059" w:rsidP="007F3DE7">
            <w:pPr>
              <w:ind w:right="-294" w:firstLine="4"/>
            </w:pPr>
          </w:p>
        </w:tc>
      </w:tr>
      <w:tr w:rsidR="00DB5059" w:rsidRPr="00CE2B8F" w14:paraId="27E4DFFE" w14:textId="77777777" w:rsidTr="007F3DE7">
        <w:tc>
          <w:tcPr>
            <w:tcW w:w="2694" w:type="dxa"/>
          </w:tcPr>
          <w:p w14:paraId="5C46E04F" w14:textId="77777777" w:rsidR="00DB5059" w:rsidRPr="00CE2B8F" w:rsidRDefault="00DB5059" w:rsidP="007F3DE7">
            <w:r w:rsidRPr="00CE2B8F">
              <w:tab/>
            </w:r>
            <w:proofErr w:type="spellStart"/>
            <w:r w:rsidRPr="00CE2B8F">
              <w:t>Favored</w:t>
            </w:r>
            <w:proofErr w:type="spellEnd"/>
            <w:r w:rsidRPr="00CE2B8F">
              <w:t xml:space="preserve"> (%)</w:t>
            </w:r>
          </w:p>
        </w:tc>
        <w:tc>
          <w:tcPr>
            <w:tcW w:w="1842" w:type="dxa"/>
          </w:tcPr>
          <w:p w14:paraId="261828D1" w14:textId="77777777" w:rsidR="00DB5059" w:rsidRPr="00CE2B8F" w:rsidRDefault="00DB5059" w:rsidP="007F3DE7">
            <w:pPr>
              <w:ind w:right="-294"/>
            </w:pPr>
            <w:r w:rsidRPr="00CE2B8F">
              <w:t>99.4</w:t>
            </w:r>
          </w:p>
        </w:tc>
        <w:tc>
          <w:tcPr>
            <w:tcW w:w="2127" w:type="dxa"/>
          </w:tcPr>
          <w:p w14:paraId="07E2A5E8" w14:textId="77777777" w:rsidR="00DB5059" w:rsidRPr="00CE2B8F" w:rsidRDefault="00DB5059" w:rsidP="007F3DE7">
            <w:pPr>
              <w:ind w:right="-294"/>
            </w:pPr>
            <w:r w:rsidRPr="00CE2B8F">
              <w:t>96.4</w:t>
            </w:r>
          </w:p>
        </w:tc>
        <w:tc>
          <w:tcPr>
            <w:tcW w:w="1403" w:type="dxa"/>
          </w:tcPr>
          <w:p w14:paraId="1D036FCD" w14:textId="77777777" w:rsidR="00DB5059" w:rsidRPr="00CE2B8F" w:rsidRDefault="00DB5059" w:rsidP="007F3DE7">
            <w:pPr>
              <w:ind w:right="-294"/>
            </w:pPr>
            <w:r w:rsidRPr="00CE2B8F">
              <w:t>97.5</w:t>
            </w:r>
          </w:p>
        </w:tc>
      </w:tr>
      <w:tr w:rsidR="00DB5059" w:rsidRPr="00CE2B8F" w14:paraId="7CAE71B5" w14:textId="77777777" w:rsidTr="007F3DE7">
        <w:tc>
          <w:tcPr>
            <w:tcW w:w="2694" w:type="dxa"/>
          </w:tcPr>
          <w:p w14:paraId="1271E8EB" w14:textId="77777777" w:rsidR="00DB5059" w:rsidRPr="00CE2B8F" w:rsidRDefault="00DB5059" w:rsidP="007F3DE7">
            <w:r w:rsidRPr="00CE2B8F">
              <w:tab/>
              <w:t>Allowed (%)</w:t>
            </w:r>
          </w:p>
        </w:tc>
        <w:tc>
          <w:tcPr>
            <w:tcW w:w="1842" w:type="dxa"/>
          </w:tcPr>
          <w:p w14:paraId="37014A73" w14:textId="77777777" w:rsidR="00DB5059" w:rsidRPr="00CE2B8F" w:rsidRDefault="00DB5059" w:rsidP="007F3DE7">
            <w:pPr>
              <w:ind w:right="-294"/>
            </w:pPr>
            <w:r w:rsidRPr="00CE2B8F">
              <w:t>0.6</w:t>
            </w:r>
          </w:p>
        </w:tc>
        <w:tc>
          <w:tcPr>
            <w:tcW w:w="2127" w:type="dxa"/>
          </w:tcPr>
          <w:p w14:paraId="4791F7C4" w14:textId="77777777" w:rsidR="00DB5059" w:rsidRPr="00CE2B8F" w:rsidRDefault="00DB5059" w:rsidP="007F3DE7">
            <w:pPr>
              <w:ind w:right="-294"/>
            </w:pPr>
            <w:r w:rsidRPr="00CE2B8F">
              <w:t>3.6</w:t>
            </w:r>
          </w:p>
        </w:tc>
        <w:tc>
          <w:tcPr>
            <w:tcW w:w="1403" w:type="dxa"/>
          </w:tcPr>
          <w:p w14:paraId="45DAF9D0" w14:textId="77777777" w:rsidR="00DB5059" w:rsidRPr="00CE2B8F" w:rsidRDefault="00DB5059" w:rsidP="007F3DE7">
            <w:pPr>
              <w:ind w:right="-294"/>
            </w:pPr>
            <w:r w:rsidRPr="00CE2B8F">
              <w:t>2.5</w:t>
            </w:r>
          </w:p>
        </w:tc>
      </w:tr>
      <w:tr w:rsidR="00DB5059" w:rsidRPr="00CE2B8F" w14:paraId="7E0B399D" w14:textId="77777777" w:rsidTr="007F3DE7">
        <w:tc>
          <w:tcPr>
            <w:tcW w:w="2694" w:type="dxa"/>
            <w:tcBorders>
              <w:bottom w:val="single" w:sz="4" w:space="0" w:color="auto"/>
            </w:tcBorders>
          </w:tcPr>
          <w:p w14:paraId="4B4D2217" w14:textId="77777777" w:rsidR="00DB5059" w:rsidRPr="00CE2B8F" w:rsidRDefault="00DB5059" w:rsidP="007F3DE7">
            <w:r w:rsidRPr="00CE2B8F">
              <w:tab/>
              <w:t>Outliers (%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6921B793" w14:textId="77777777" w:rsidR="00DB5059" w:rsidRPr="00CE2B8F" w:rsidRDefault="00DB5059" w:rsidP="007F3DE7">
            <w:pPr>
              <w:ind w:right="-294"/>
            </w:pPr>
            <w:r w:rsidRPr="00CE2B8F">
              <w:t>0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4D8C7FD5" w14:textId="77777777" w:rsidR="00DB5059" w:rsidRPr="00CE2B8F" w:rsidRDefault="00DB5059" w:rsidP="007F3DE7">
            <w:pPr>
              <w:ind w:right="-294"/>
            </w:pPr>
            <w:r w:rsidRPr="00CE2B8F">
              <w:t>0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14:paraId="2210EAC5" w14:textId="77777777" w:rsidR="00DB5059" w:rsidRPr="00CE2B8F" w:rsidRDefault="00DB5059" w:rsidP="007F3DE7">
            <w:pPr>
              <w:ind w:right="-294"/>
            </w:pPr>
            <w:r w:rsidRPr="00CE2B8F">
              <w:t>0</w:t>
            </w:r>
          </w:p>
        </w:tc>
      </w:tr>
    </w:tbl>
    <w:p w14:paraId="747AF656" w14:textId="77777777" w:rsidR="00666B39" w:rsidRDefault="00666B39"/>
    <w:sectPr w:rsidR="00666B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33A24078"/>
    <w:lvl w:ilvl="0">
      <w:start w:val="1"/>
      <w:numFmt w:val="bullet"/>
      <w:pStyle w:val="NoteLevel11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3981703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208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5059"/>
    <w:rsid w:val="00004F8D"/>
    <w:rsid w:val="00006B2A"/>
    <w:rsid w:val="0001462D"/>
    <w:rsid w:val="00015B53"/>
    <w:rsid w:val="00016D6D"/>
    <w:rsid w:val="000218CB"/>
    <w:rsid w:val="00031A82"/>
    <w:rsid w:val="00034780"/>
    <w:rsid w:val="000358FB"/>
    <w:rsid w:val="0004104B"/>
    <w:rsid w:val="0004180C"/>
    <w:rsid w:val="00041C67"/>
    <w:rsid w:val="00043146"/>
    <w:rsid w:val="00046D16"/>
    <w:rsid w:val="00050EDC"/>
    <w:rsid w:val="00051964"/>
    <w:rsid w:val="000542B2"/>
    <w:rsid w:val="00055FBC"/>
    <w:rsid w:val="00056EE9"/>
    <w:rsid w:val="00057813"/>
    <w:rsid w:val="000638CA"/>
    <w:rsid w:val="00067B74"/>
    <w:rsid w:val="0007138D"/>
    <w:rsid w:val="0007502F"/>
    <w:rsid w:val="00076A8E"/>
    <w:rsid w:val="0007788A"/>
    <w:rsid w:val="0008529F"/>
    <w:rsid w:val="00087277"/>
    <w:rsid w:val="00090E5A"/>
    <w:rsid w:val="00091925"/>
    <w:rsid w:val="0009337A"/>
    <w:rsid w:val="000944A2"/>
    <w:rsid w:val="00096E05"/>
    <w:rsid w:val="000A0B42"/>
    <w:rsid w:val="000A1CDD"/>
    <w:rsid w:val="000A2CEA"/>
    <w:rsid w:val="000A4A1D"/>
    <w:rsid w:val="000A714E"/>
    <w:rsid w:val="000A7D89"/>
    <w:rsid w:val="000B17B7"/>
    <w:rsid w:val="000B1B64"/>
    <w:rsid w:val="000C40C9"/>
    <w:rsid w:val="000C587E"/>
    <w:rsid w:val="000D32CC"/>
    <w:rsid w:val="000D595D"/>
    <w:rsid w:val="000D5C51"/>
    <w:rsid w:val="000D5C8A"/>
    <w:rsid w:val="000E04DA"/>
    <w:rsid w:val="000E1708"/>
    <w:rsid w:val="000E3EAF"/>
    <w:rsid w:val="000E4298"/>
    <w:rsid w:val="000E6300"/>
    <w:rsid w:val="000F0027"/>
    <w:rsid w:val="000F446B"/>
    <w:rsid w:val="000F4822"/>
    <w:rsid w:val="000F534E"/>
    <w:rsid w:val="000F580D"/>
    <w:rsid w:val="00102C48"/>
    <w:rsid w:val="001049FC"/>
    <w:rsid w:val="0010765C"/>
    <w:rsid w:val="00110623"/>
    <w:rsid w:val="00110892"/>
    <w:rsid w:val="001108F4"/>
    <w:rsid w:val="00111AAC"/>
    <w:rsid w:val="00112136"/>
    <w:rsid w:val="00112449"/>
    <w:rsid w:val="00112FFC"/>
    <w:rsid w:val="00113DC4"/>
    <w:rsid w:val="001141B3"/>
    <w:rsid w:val="00114695"/>
    <w:rsid w:val="00115B68"/>
    <w:rsid w:val="00116CE5"/>
    <w:rsid w:val="0011783C"/>
    <w:rsid w:val="00120759"/>
    <w:rsid w:val="00120FDB"/>
    <w:rsid w:val="0012208B"/>
    <w:rsid w:val="001228F2"/>
    <w:rsid w:val="00123AB5"/>
    <w:rsid w:val="001247D6"/>
    <w:rsid w:val="00124EAA"/>
    <w:rsid w:val="00125DB6"/>
    <w:rsid w:val="00131195"/>
    <w:rsid w:val="00131961"/>
    <w:rsid w:val="001339C1"/>
    <w:rsid w:val="00133D50"/>
    <w:rsid w:val="001367EF"/>
    <w:rsid w:val="00136E7A"/>
    <w:rsid w:val="00140A75"/>
    <w:rsid w:val="00141EE1"/>
    <w:rsid w:val="00142516"/>
    <w:rsid w:val="00142D2A"/>
    <w:rsid w:val="00142F09"/>
    <w:rsid w:val="00143F72"/>
    <w:rsid w:val="001528ED"/>
    <w:rsid w:val="00152A00"/>
    <w:rsid w:val="00155A3F"/>
    <w:rsid w:val="00156DE0"/>
    <w:rsid w:val="00160CEA"/>
    <w:rsid w:val="00161ED7"/>
    <w:rsid w:val="0016323E"/>
    <w:rsid w:val="00163AB2"/>
    <w:rsid w:val="00163EFC"/>
    <w:rsid w:val="00164EAD"/>
    <w:rsid w:val="0016514A"/>
    <w:rsid w:val="001666CF"/>
    <w:rsid w:val="00170EF0"/>
    <w:rsid w:val="00171EE1"/>
    <w:rsid w:val="001738EB"/>
    <w:rsid w:val="00177110"/>
    <w:rsid w:val="00177443"/>
    <w:rsid w:val="00177AA0"/>
    <w:rsid w:val="00177B4D"/>
    <w:rsid w:val="00177BEC"/>
    <w:rsid w:val="00180CD0"/>
    <w:rsid w:val="00180E52"/>
    <w:rsid w:val="001828F8"/>
    <w:rsid w:val="0018435B"/>
    <w:rsid w:val="00185F59"/>
    <w:rsid w:val="00190C80"/>
    <w:rsid w:val="001912D1"/>
    <w:rsid w:val="00193FD3"/>
    <w:rsid w:val="001968EC"/>
    <w:rsid w:val="001973E2"/>
    <w:rsid w:val="001A0CA5"/>
    <w:rsid w:val="001A1328"/>
    <w:rsid w:val="001A31E4"/>
    <w:rsid w:val="001A4D73"/>
    <w:rsid w:val="001B0E6E"/>
    <w:rsid w:val="001B106D"/>
    <w:rsid w:val="001B14CC"/>
    <w:rsid w:val="001B3BE8"/>
    <w:rsid w:val="001B7469"/>
    <w:rsid w:val="001B7703"/>
    <w:rsid w:val="001B7C54"/>
    <w:rsid w:val="001C06DC"/>
    <w:rsid w:val="001C1DC2"/>
    <w:rsid w:val="001C5CE6"/>
    <w:rsid w:val="001D0298"/>
    <w:rsid w:val="001D1082"/>
    <w:rsid w:val="001D162D"/>
    <w:rsid w:val="001D7077"/>
    <w:rsid w:val="001E2387"/>
    <w:rsid w:val="001E25E7"/>
    <w:rsid w:val="001E2C46"/>
    <w:rsid w:val="001E3FF8"/>
    <w:rsid w:val="001E7559"/>
    <w:rsid w:val="001F156E"/>
    <w:rsid w:val="001F3549"/>
    <w:rsid w:val="001F7368"/>
    <w:rsid w:val="002017B7"/>
    <w:rsid w:val="00201C73"/>
    <w:rsid w:val="00201C8B"/>
    <w:rsid w:val="00202513"/>
    <w:rsid w:val="00203F15"/>
    <w:rsid w:val="00205311"/>
    <w:rsid w:val="002110FC"/>
    <w:rsid w:val="0021743B"/>
    <w:rsid w:val="00217FB1"/>
    <w:rsid w:val="00221A75"/>
    <w:rsid w:val="002238D9"/>
    <w:rsid w:val="002251E9"/>
    <w:rsid w:val="00230030"/>
    <w:rsid w:val="00231519"/>
    <w:rsid w:val="00231CC8"/>
    <w:rsid w:val="0023525A"/>
    <w:rsid w:val="00236BA6"/>
    <w:rsid w:val="002420CF"/>
    <w:rsid w:val="00243C30"/>
    <w:rsid w:val="002441B0"/>
    <w:rsid w:val="00247F20"/>
    <w:rsid w:val="00250AC3"/>
    <w:rsid w:val="0025183B"/>
    <w:rsid w:val="0025255B"/>
    <w:rsid w:val="00252DD1"/>
    <w:rsid w:val="00254153"/>
    <w:rsid w:val="00255C19"/>
    <w:rsid w:val="002617FC"/>
    <w:rsid w:val="002619C7"/>
    <w:rsid w:val="00264327"/>
    <w:rsid w:val="00265D92"/>
    <w:rsid w:val="002663F9"/>
    <w:rsid w:val="002666BF"/>
    <w:rsid w:val="00267792"/>
    <w:rsid w:val="002702AE"/>
    <w:rsid w:val="00270492"/>
    <w:rsid w:val="00270864"/>
    <w:rsid w:val="00271D1D"/>
    <w:rsid w:val="00273D4C"/>
    <w:rsid w:val="00274317"/>
    <w:rsid w:val="002746B9"/>
    <w:rsid w:val="00275F31"/>
    <w:rsid w:val="00282171"/>
    <w:rsid w:val="00283E08"/>
    <w:rsid w:val="00287250"/>
    <w:rsid w:val="00290439"/>
    <w:rsid w:val="002918AF"/>
    <w:rsid w:val="00293332"/>
    <w:rsid w:val="00296ABA"/>
    <w:rsid w:val="002A079C"/>
    <w:rsid w:val="002A10E3"/>
    <w:rsid w:val="002A13E0"/>
    <w:rsid w:val="002A6771"/>
    <w:rsid w:val="002B074D"/>
    <w:rsid w:val="002B1C6B"/>
    <w:rsid w:val="002B295D"/>
    <w:rsid w:val="002B4993"/>
    <w:rsid w:val="002B4F56"/>
    <w:rsid w:val="002B58EC"/>
    <w:rsid w:val="002B7A4E"/>
    <w:rsid w:val="002C05C7"/>
    <w:rsid w:val="002C207B"/>
    <w:rsid w:val="002C2B06"/>
    <w:rsid w:val="002C2C7D"/>
    <w:rsid w:val="002C3F7B"/>
    <w:rsid w:val="002C44C0"/>
    <w:rsid w:val="002C56B5"/>
    <w:rsid w:val="002C5951"/>
    <w:rsid w:val="002C637F"/>
    <w:rsid w:val="002C6BE0"/>
    <w:rsid w:val="002C6E91"/>
    <w:rsid w:val="002C6F6F"/>
    <w:rsid w:val="002D209F"/>
    <w:rsid w:val="002D2A67"/>
    <w:rsid w:val="002D3C4C"/>
    <w:rsid w:val="002D50B3"/>
    <w:rsid w:val="002E1690"/>
    <w:rsid w:val="002E2126"/>
    <w:rsid w:val="002E6920"/>
    <w:rsid w:val="002E6C63"/>
    <w:rsid w:val="002F12DC"/>
    <w:rsid w:val="002F1426"/>
    <w:rsid w:val="002F2CC2"/>
    <w:rsid w:val="002F3AD9"/>
    <w:rsid w:val="002F4A5B"/>
    <w:rsid w:val="002F57F5"/>
    <w:rsid w:val="002F6420"/>
    <w:rsid w:val="002F7CA3"/>
    <w:rsid w:val="00301658"/>
    <w:rsid w:val="0030270D"/>
    <w:rsid w:val="00303067"/>
    <w:rsid w:val="00304A51"/>
    <w:rsid w:val="0030541F"/>
    <w:rsid w:val="0030555B"/>
    <w:rsid w:val="00305C47"/>
    <w:rsid w:val="00307E16"/>
    <w:rsid w:val="00316B2D"/>
    <w:rsid w:val="003178FA"/>
    <w:rsid w:val="00321984"/>
    <w:rsid w:val="00321ED2"/>
    <w:rsid w:val="00322D0D"/>
    <w:rsid w:val="00324002"/>
    <w:rsid w:val="00325E42"/>
    <w:rsid w:val="00326056"/>
    <w:rsid w:val="00326259"/>
    <w:rsid w:val="00330817"/>
    <w:rsid w:val="003316BB"/>
    <w:rsid w:val="00336591"/>
    <w:rsid w:val="00336664"/>
    <w:rsid w:val="00336AF4"/>
    <w:rsid w:val="00337071"/>
    <w:rsid w:val="00337E69"/>
    <w:rsid w:val="00341B86"/>
    <w:rsid w:val="00345CE0"/>
    <w:rsid w:val="00346380"/>
    <w:rsid w:val="00350654"/>
    <w:rsid w:val="00352ECE"/>
    <w:rsid w:val="00352F5E"/>
    <w:rsid w:val="00356796"/>
    <w:rsid w:val="00361C35"/>
    <w:rsid w:val="00362EC1"/>
    <w:rsid w:val="003630EC"/>
    <w:rsid w:val="003642FF"/>
    <w:rsid w:val="003644CD"/>
    <w:rsid w:val="00365E72"/>
    <w:rsid w:val="00365F14"/>
    <w:rsid w:val="00366D6E"/>
    <w:rsid w:val="00366F96"/>
    <w:rsid w:val="00367868"/>
    <w:rsid w:val="003722F4"/>
    <w:rsid w:val="00372389"/>
    <w:rsid w:val="00372EAE"/>
    <w:rsid w:val="00373EB1"/>
    <w:rsid w:val="00374F37"/>
    <w:rsid w:val="003831CB"/>
    <w:rsid w:val="00383C28"/>
    <w:rsid w:val="00386210"/>
    <w:rsid w:val="00387AD9"/>
    <w:rsid w:val="00390346"/>
    <w:rsid w:val="00391B39"/>
    <w:rsid w:val="003921F1"/>
    <w:rsid w:val="00393164"/>
    <w:rsid w:val="00396A60"/>
    <w:rsid w:val="003973F6"/>
    <w:rsid w:val="003A1466"/>
    <w:rsid w:val="003A5865"/>
    <w:rsid w:val="003A5978"/>
    <w:rsid w:val="003A5FE9"/>
    <w:rsid w:val="003A60B8"/>
    <w:rsid w:val="003A7137"/>
    <w:rsid w:val="003B0373"/>
    <w:rsid w:val="003B0AC1"/>
    <w:rsid w:val="003B225C"/>
    <w:rsid w:val="003B2634"/>
    <w:rsid w:val="003B2738"/>
    <w:rsid w:val="003B2CE8"/>
    <w:rsid w:val="003B3342"/>
    <w:rsid w:val="003B3984"/>
    <w:rsid w:val="003B537E"/>
    <w:rsid w:val="003B7C1D"/>
    <w:rsid w:val="003C1F15"/>
    <w:rsid w:val="003C492A"/>
    <w:rsid w:val="003C7F1A"/>
    <w:rsid w:val="003D1822"/>
    <w:rsid w:val="003D3DF5"/>
    <w:rsid w:val="003D428B"/>
    <w:rsid w:val="003D58E8"/>
    <w:rsid w:val="003D5F5C"/>
    <w:rsid w:val="003D72D4"/>
    <w:rsid w:val="003F229D"/>
    <w:rsid w:val="003F462D"/>
    <w:rsid w:val="003F4D95"/>
    <w:rsid w:val="004000E2"/>
    <w:rsid w:val="00400EAE"/>
    <w:rsid w:val="00405A13"/>
    <w:rsid w:val="00405D45"/>
    <w:rsid w:val="00406376"/>
    <w:rsid w:val="004075D7"/>
    <w:rsid w:val="004076CB"/>
    <w:rsid w:val="00411893"/>
    <w:rsid w:val="00411A30"/>
    <w:rsid w:val="00411B3B"/>
    <w:rsid w:val="00412D22"/>
    <w:rsid w:val="004133A8"/>
    <w:rsid w:val="004146FB"/>
    <w:rsid w:val="004162CC"/>
    <w:rsid w:val="00423C4D"/>
    <w:rsid w:val="00423FDD"/>
    <w:rsid w:val="0042723B"/>
    <w:rsid w:val="00430BE9"/>
    <w:rsid w:val="00432A29"/>
    <w:rsid w:val="00433DB0"/>
    <w:rsid w:val="00434E2F"/>
    <w:rsid w:val="00436885"/>
    <w:rsid w:val="004400D2"/>
    <w:rsid w:val="00443DED"/>
    <w:rsid w:val="00444552"/>
    <w:rsid w:val="00444955"/>
    <w:rsid w:val="004453A2"/>
    <w:rsid w:val="004467EA"/>
    <w:rsid w:val="004472A1"/>
    <w:rsid w:val="004527C5"/>
    <w:rsid w:val="0045421C"/>
    <w:rsid w:val="00457631"/>
    <w:rsid w:val="0046020C"/>
    <w:rsid w:val="00460621"/>
    <w:rsid w:val="004613DE"/>
    <w:rsid w:val="00463C14"/>
    <w:rsid w:val="00464185"/>
    <w:rsid w:val="00465A1E"/>
    <w:rsid w:val="004676DF"/>
    <w:rsid w:val="004677BF"/>
    <w:rsid w:val="0046793D"/>
    <w:rsid w:val="0047081D"/>
    <w:rsid w:val="00470F2F"/>
    <w:rsid w:val="00472C10"/>
    <w:rsid w:val="004756A3"/>
    <w:rsid w:val="00475A2D"/>
    <w:rsid w:val="004768F3"/>
    <w:rsid w:val="00476C03"/>
    <w:rsid w:val="004771A1"/>
    <w:rsid w:val="00481CE0"/>
    <w:rsid w:val="00482C1A"/>
    <w:rsid w:val="004836CD"/>
    <w:rsid w:val="004857AB"/>
    <w:rsid w:val="00485B65"/>
    <w:rsid w:val="00485B77"/>
    <w:rsid w:val="00486CE9"/>
    <w:rsid w:val="00490602"/>
    <w:rsid w:val="0049113F"/>
    <w:rsid w:val="0049338D"/>
    <w:rsid w:val="0049419C"/>
    <w:rsid w:val="004960DF"/>
    <w:rsid w:val="004A0537"/>
    <w:rsid w:val="004A382E"/>
    <w:rsid w:val="004A5630"/>
    <w:rsid w:val="004A5D5D"/>
    <w:rsid w:val="004A6D0A"/>
    <w:rsid w:val="004B278C"/>
    <w:rsid w:val="004B580B"/>
    <w:rsid w:val="004B7317"/>
    <w:rsid w:val="004C1AB6"/>
    <w:rsid w:val="004C1DE8"/>
    <w:rsid w:val="004C1EAA"/>
    <w:rsid w:val="004C2450"/>
    <w:rsid w:val="004C325E"/>
    <w:rsid w:val="004C3C73"/>
    <w:rsid w:val="004C4433"/>
    <w:rsid w:val="004C5BE1"/>
    <w:rsid w:val="004C7506"/>
    <w:rsid w:val="004D2075"/>
    <w:rsid w:val="004D2280"/>
    <w:rsid w:val="004D310B"/>
    <w:rsid w:val="004D5AC6"/>
    <w:rsid w:val="004D6141"/>
    <w:rsid w:val="004D680D"/>
    <w:rsid w:val="004E167C"/>
    <w:rsid w:val="004E4F32"/>
    <w:rsid w:val="004E61B2"/>
    <w:rsid w:val="004F418F"/>
    <w:rsid w:val="005002B8"/>
    <w:rsid w:val="005011A4"/>
    <w:rsid w:val="00501210"/>
    <w:rsid w:val="00501CFF"/>
    <w:rsid w:val="00503129"/>
    <w:rsid w:val="00503CB1"/>
    <w:rsid w:val="00506A76"/>
    <w:rsid w:val="00507C2E"/>
    <w:rsid w:val="005133F2"/>
    <w:rsid w:val="00517076"/>
    <w:rsid w:val="005216EB"/>
    <w:rsid w:val="00521DEE"/>
    <w:rsid w:val="0052317B"/>
    <w:rsid w:val="005238EE"/>
    <w:rsid w:val="00524162"/>
    <w:rsid w:val="00525FBF"/>
    <w:rsid w:val="005269BB"/>
    <w:rsid w:val="00527A13"/>
    <w:rsid w:val="00530CB4"/>
    <w:rsid w:val="005359FF"/>
    <w:rsid w:val="00535FCC"/>
    <w:rsid w:val="00537018"/>
    <w:rsid w:val="00543A95"/>
    <w:rsid w:val="00544C21"/>
    <w:rsid w:val="00545256"/>
    <w:rsid w:val="00545E5A"/>
    <w:rsid w:val="0055116F"/>
    <w:rsid w:val="00551953"/>
    <w:rsid w:val="00551E32"/>
    <w:rsid w:val="00555B97"/>
    <w:rsid w:val="005570A2"/>
    <w:rsid w:val="005617E5"/>
    <w:rsid w:val="00561963"/>
    <w:rsid w:val="00561E9F"/>
    <w:rsid w:val="005628E1"/>
    <w:rsid w:val="0056762E"/>
    <w:rsid w:val="0057304A"/>
    <w:rsid w:val="005730B1"/>
    <w:rsid w:val="005735D6"/>
    <w:rsid w:val="005755EC"/>
    <w:rsid w:val="00581502"/>
    <w:rsid w:val="0058269A"/>
    <w:rsid w:val="00584862"/>
    <w:rsid w:val="00586ED1"/>
    <w:rsid w:val="005920AA"/>
    <w:rsid w:val="00593923"/>
    <w:rsid w:val="005969F3"/>
    <w:rsid w:val="00597328"/>
    <w:rsid w:val="005A323E"/>
    <w:rsid w:val="005A477B"/>
    <w:rsid w:val="005A5D1F"/>
    <w:rsid w:val="005A75D9"/>
    <w:rsid w:val="005A7D04"/>
    <w:rsid w:val="005B033C"/>
    <w:rsid w:val="005B098E"/>
    <w:rsid w:val="005B38DD"/>
    <w:rsid w:val="005B39BB"/>
    <w:rsid w:val="005B67BE"/>
    <w:rsid w:val="005B7A37"/>
    <w:rsid w:val="005C0AF9"/>
    <w:rsid w:val="005C2BD8"/>
    <w:rsid w:val="005C3F7D"/>
    <w:rsid w:val="005C5C6D"/>
    <w:rsid w:val="005C67D9"/>
    <w:rsid w:val="005C6AC5"/>
    <w:rsid w:val="005C7990"/>
    <w:rsid w:val="005D0268"/>
    <w:rsid w:val="005D06A4"/>
    <w:rsid w:val="005D172C"/>
    <w:rsid w:val="005D65B0"/>
    <w:rsid w:val="005D6AA4"/>
    <w:rsid w:val="005D7A4E"/>
    <w:rsid w:val="005E2A91"/>
    <w:rsid w:val="005E2C38"/>
    <w:rsid w:val="005E2D7A"/>
    <w:rsid w:val="005E3FF1"/>
    <w:rsid w:val="005E5864"/>
    <w:rsid w:val="005E696F"/>
    <w:rsid w:val="005E7278"/>
    <w:rsid w:val="005E7829"/>
    <w:rsid w:val="005F423F"/>
    <w:rsid w:val="005F7D56"/>
    <w:rsid w:val="006003EA"/>
    <w:rsid w:val="006005FF"/>
    <w:rsid w:val="00601B19"/>
    <w:rsid w:val="00601E81"/>
    <w:rsid w:val="00603D8D"/>
    <w:rsid w:val="00603F20"/>
    <w:rsid w:val="0060668A"/>
    <w:rsid w:val="006066E1"/>
    <w:rsid w:val="0060749C"/>
    <w:rsid w:val="00611962"/>
    <w:rsid w:val="00613F65"/>
    <w:rsid w:val="00617892"/>
    <w:rsid w:val="00617EE8"/>
    <w:rsid w:val="00620EBE"/>
    <w:rsid w:val="006225F9"/>
    <w:rsid w:val="0062265D"/>
    <w:rsid w:val="006239C2"/>
    <w:rsid w:val="006243E1"/>
    <w:rsid w:val="00625CF0"/>
    <w:rsid w:val="00626068"/>
    <w:rsid w:val="006307C3"/>
    <w:rsid w:val="006309CA"/>
    <w:rsid w:val="006316A9"/>
    <w:rsid w:val="006329E3"/>
    <w:rsid w:val="00633962"/>
    <w:rsid w:val="0063524A"/>
    <w:rsid w:val="006362DB"/>
    <w:rsid w:val="0063745B"/>
    <w:rsid w:val="006379D6"/>
    <w:rsid w:val="00640374"/>
    <w:rsid w:val="0064146F"/>
    <w:rsid w:val="00641CB6"/>
    <w:rsid w:val="006459CD"/>
    <w:rsid w:val="00646788"/>
    <w:rsid w:val="00647ED4"/>
    <w:rsid w:val="00650062"/>
    <w:rsid w:val="00653813"/>
    <w:rsid w:val="0065420D"/>
    <w:rsid w:val="00655286"/>
    <w:rsid w:val="00657D1B"/>
    <w:rsid w:val="006649B7"/>
    <w:rsid w:val="00666B39"/>
    <w:rsid w:val="00666F65"/>
    <w:rsid w:val="00671EBA"/>
    <w:rsid w:val="00671F81"/>
    <w:rsid w:val="006720E7"/>
    <w:rsid w:val="00672970"/>
    <w:rsid w:val="00672B9F"/>
    <w:rsid w:val="00675D1C"/>
    <w:rsid w:val="00676C37"/>
    <w:rsid w:val="00677CA3"/>
    <w:rsid w:val="00681888"/>
    <w:rsid w:val="00681AC5"/>
    <w:rsid w:val="006821A3"/>
    <w:rsid w:val="00683E64"/>
    <w:rsid w:val="0068708B"/>
    <w:rsid w:val="006915D5"/>
    <w:rsid w:val="006927D1"/>
    <w:rsid w:val="00692B45"/>
    <w:rsid w:val="00693330"/>
    <w:rsid w:val="00694C1A"/>
    <w:rsid w:val="00695311"/>
    <w:rsid w:val="00696119"/>
    <w:rsid w:val="00697584"/>
    <w:rsid w:val="006A06C6"/>
    <w:rsid w:val="006A0BD1"/>
    <w:rsid w:val="006A16A3"/>
    <w:rsid w:val="006A2735"/>
    <w:rsid w:val="006A295D"/>
    <w:rsid w:val="006A4844"/>
    <w:rsid w:val="006A51F7"/>
    <w:rsid w:val="006A5545"/>
    <w:rsid w:val="006A6170"/>
    <w:rsid w:val="006A6467"/>
    <w:rsid w:val="006B0B4E"/>
    <w:rsid w:val="006B1CE0"/>
    <w:rsid w:val="006B4F96"/>
    <w:rsid w:val="006C07CC"/>
    <w:rsid w:val="006C493B"/>
    <w:rsid w:val="006D0A87"/>
    <w:rsid w:val="006D0AA4"/>
    <w:rsid w:val="006D3148"/>
    <w:rsid w:val="006D36B7"/>
    <w:rsid w:val="006D4B2D"/>
    <w:rsid w:val="006D50C9"/>
    <w:rsid w:val="006D7931"/>
    <w:rsid w:val="006D7B72"/>
    <w:rsid w:val="006E0056"/>
    <w:rsid w:val="006E2613"/>
    <w:rsid w:val="006E3743"/>
    <w:rsid w:val="006E5FB9"/>
    <w:rsid w:val="006E7AC8"/>
    <w:rsid w:val="006F12EB"/>
    <w:rsid w:val="006F2841"/>
    <w:rsid w:val="006F4025"/>
    <w:rsid w:val="00701127"/>
    <w:rsid w:val="00701C0D"/>
    <w:rsid w:val="0070224C"/>
    <w:rsid w:val="00703786"/>
    <w:rsid w:val="00707892"/>
    <w:rsid w:val="00707DD6"/>
    <w:rsid w:val="0071091E"/>
    <w:rsid w:val="00714D7A"/>
    <w:rsid w:val="007155A8"/>
    <w:rsid w:val="007176D6"/>
    <w:rsid w:val="0072082D"/>
    <w:rsid w:val="0072151A"/>
    <w:rsid w:val="00722BB5"/>
    <w:rsid w:val="00723256"/>
    <w:rsid w:val="00725802"/>
    <w:rsid w:val="00726815"/>
    <w:rsid w:val="00727E70"/>
    <w:rsid w:val="00730448"/>
    <w:rsid w:val="007320F3"/>
    <w:rsid w:val="00733633"/>
    <w:rsid w:val="00734C67"/>
    <w:rsid w:val="0073640C"/>
    <w:rsid w:val="00737A04"/>
    <w:rsid w:val="00737BF6"/>
    <w:rsid w:val="00742872"/>
    <w:rsid w:val="00742BAE"/>
    <w:rsid w:val="00743DE0"/>
    <w:rsid w:val="00745656"/>
    <w:rsid w:val="00745B53"/>
    <w:rsid w:val="00746A44"/>
    <w:rsid w:val="007535D1"/>
    <w:rsid w:val="00753D34"/>
    <w:rsid w:val="00754CF4"/>
    <w:rsid w:val="00755439"/>
    <w:rsid w:val="0075662E"/>
    <w:rsid w:val="007618AD"/>
    <w:rsid w:val="00762398"/>
    <w:rsid w:val="00762C8E"/>
    <w:rsid w:val="00763C0D"/>
    <w:rsid w:val="00765CB2"/>
    <w:rsid w:val="00766582"/>
    <w:rsid w:val="00766BEB"/>
    <w:rsid w:val="00774D32"/>
    <w:rsid w:val="00774D89"/>
    <w:rsid w:val="007757FE"/>
    <w:rsid w:val="00776745"/>
    <w:rsid w:val="00777D4E"/>
    <w:rsid w:val="00782414"/>
    <w:rsid w:val="00782F9D"/>
    <w:rsid w:val="00784031"/>
    <w:rsid w:val="0079096B"/>
    <w:rsid w:val="007910E1"/>
    <w:rsid w:val="0079545F"/>
    <w:rsid w:val="00795CDE"/>
    <w:rsid w:val="007A27DA"/>
    <w:rsid w:val="007A362F"/>
    <w:rsid w:val="007A41EF"/>
    <w:rsid w:val="007A5592"/>
    <w:rsid w:val="007A6006"/>
    <w:rsid w:val="007B2373"/>
    <w:rsid w:val="007B25BD"/>
    <w:rsid w:val="007B32B3"/>
    <w:rsid w:val="007B32C6"/>
    <w:rsid w:val="007B39CE"/>
    <w:rsid w:val="007B3DFC"/>
    <w:rsid w:val="007B6B9F"/>
    <w:rsid w:val="007B795D"/>
    <w:rsid w:val="007C04B4"/>
    <w:rsid w:val="007C14EA"/>
    <w:rsid w:val="007C1FFB"/>
    <w:rsid w:val="007C3950"/>
    <w:rsid w:val="007C6A10"/>
    <w:rsid w:val="007D0A56"/>
    <w:rsid w:val="007D3861"/>
    <w:rsid w:val="007D419A"/>
    <w:rsid w:val="007D5505"/>
    <w:rsid w:val="007D5524"/>
    <w:rsid w:val="007D59A3"/>
    <w:rsid w:val="007D61FB"/>
    <w:rsid w:val="007D7320"/>
    <w:rsid w:val="007D7497"/>
    <w:rsid w:val="007D7AE0"/>
    <w:rsid w:val="007D7B18"/>
    <w:rsid w:val="007E0413"/>
    <w:rsid w:val="007E0884"/>
    <w:rsid w:val="007E1E90"/>
    <w:rsid w:val="007E2351"/>
    <w:rsid w:val="007F2372"/>
    <w:rsid w:val="007F43E3"/>
    <w:rsid w:val="007F4782"/>
    <w:rsid w:val="007F7217"/>
    <w:rsid w:val="008003DF"/>
    <w:rsid w:val="008023B8"/>
    <w:rsid w:val="00802889"/>
    <w:rsid w:val="0080437D"/>
    <w:rsid w:val="008046BB"/>
    <w:rsid w:val="00805B25"/>
    <w:rsid w:val="0080699D"/>
    <w:rsid w:val="0081194F"/>
    <w:rsid w:val="00815DBA"/>
    <w:rsid w:val="008160BA"/>
    <w:rsid w:val="0081623E"/>
    <w:rsid w:val="00816920"/>
    <w:rsid w:val="0082113F"/>
    <w:rsid w:val="00821268"/>
    <w:rsid w:val="00821B17"/>
    <w:rsid w:val="00825547"/>
    <w:rsid w:val="00831ABF"/>
    <w:rsid w:val="00832714"/>
    <w:rsid w:val="00832E24"/>
    <w:rsid w:val="00834ADE"/>
    <w:rsid w:val="00835EEC"/>
    <w:rsid w:val="00836302"/>
    <w:rsid w:val="0083775B"/>
    <w:rsid w:val="00837E96"/>
    <w:rsid w:val="00840F98"/>
    <w:rsid w:val="00841D3C"/>
    <w:rsid w:val="00842EB5"/>
    <w:rsid w:val="008457D3"/>
    <w:rsid w:val="0084642C"/>
    <w:rsid w:val="0085336F"/>
    <w:rsid w:val="008547EC"/>
    <w:rsid w:val="00855DE5"/>
    <w:rsid w:val="00856B3E"/>
    <w:rsid w:val="00860498"/>
    <w:rsid w:val="00860608"/>
    <w:rsid w:val="008628DF"/>
    <w:rsid w:val="00865096"/>
    <w:rsid w:val="00870C06"/>
    <w:rsid w:val="0087412D"/>
    <w:rsid w:val="00877C10"/>
    <w:rsid w:val="00880AA5"/>
    <w:rsid w:val="008821AC"/>
    <w:rsid w:val="00882413"/>
    <w:rsid w:val="00882451"/>
    <w:rsid w:val="00886174"/>
    <w:rsid w:val="00886772"/>
    <w:rsid w:val="00891814"/>
    <w:rsid w:val="00891BBB"/>
    <w:rsid w:val="008927A9"/>
    <w:rsid w:val="00893082"/>
    <w:rsid w:val="0089473C"/>
    <w:rsid w:val="00895293"/>
    <w:rsid w:val="008956C1"/>
    <w:rsid w:val="00895F5D"/>
    <w:rsid w:val="008A151D"/>
    <w:rsid w:val="008A4B21"/>
    <w:rsid w:val="008A6206"/>
    <w:rsid w:val="008B05E4"/>
    <w:rsid w:val="008B265C"/>
    <w:rsid w:val="008B3095"/>
    <w:rsid w:val="008B3C49"/>
    <w:rsid w:val="008B5EB5"/>
    <w:rsid w:val="008B73B3"/>
    <w:rsid w:val="008C000B"/>
    <w:rsid w:val="008C014C"/>
    <w:rsid w:val="008C23DB"/>
    <w:rsid w:val="008C342C"/>
    <w:rsid w:val="008C386B"/>
    <w:rsid w:val="008C6A6C"/>
    <w:rsid w:val="008C707A"/>
    <w:rsid w:val="008D1B59"/>
    <w:rsid w:val="008D2434"/>
    <w:rsid w:val="008D2BF4"/>
    <w:rsid w:val="008D2C48"/>
    <w:rsid w:val="008D582E"/>
    <w:rsid w:val="008D5DA6"/>
    <w:rsid w:val="008D6DD2"/>
    <w:rsid w:val="008D7401"/>
    <w:rsid w:val="008E30BD"/>
    <w:rsid w:val="008E412E"/>
    <w:rsid w:val="008E4509"/>
    <w:rsid w:val="008E7432"/>
    <w:rsid w:val="008F02E1"/>
    <w:rsid w:val="008F1FC5"/>
    <w:rsid w:val="008F281F"/>
    <w:rsid w:val="008F5DC1"/>
    <w:rsid w:val="008F6B20"/>
    <w:rsid w:val="00905584"/>
    <w:rsid w:val="00910D6E"/>
    <w:rsid w:val="00911946"/>
    <w:rsid w:val="0091323E"/>
    <w:rsid w:val="00913982"/>
    <w:rsid w:val="00921070"/>
    <w:rsid w:val="0092207F"/>
    <w:rsid w:val="009221EB"/>
    <w:rsid w:val="00923D22"/>
    <w:rsid w:val="00923F4C"/>
    <w:rsid w:val="00924989"/>
    <w:rsid w:val="0092629B"/>
    <w:rsid w:val="00926F38"/>
    <w:rsid w:val="0093010C"/>
    <w:rsid w:val="00930BEC"/>
    <w:rsid w:val="00932C11"/>
    <w:rsid w:val="009340C7"/>
    <w:rsid w:val="00934C70"/>
    <w:rsid w:val="009500B7"/>
    <w:rsid w:val="009505C0"/>
    <w:rsid w:val="009509B2"/>
    <w:rsid w:val="009514A0"/>
    <w:rsid w:val="0095161F"/>
    <w:rsid w:val="00953731"/>
    <w:rsid w:val="009537B3"/>
    <w:rsid w:val="00954C4F"/>
    <w:rsid w:val="0095540F"/>
    <w:rsid w:val="00955C0B"/>
    <w:rsid w:val="009571F2"/>
    <w:rsid w:val="00957F83"/>
    <w:rsid w:val="00961827"/>
    <w:rsid w:val="009624EE"/>
    <w:rsid w:val="00964E0C"/>
    <w:rsid w:val="00965A24"/>
    <w:rsid w:val="0097100C"/>
    <w:rsid w:val="009716FB"/>
    <w:rsid w:val="00971C19"/>
    <w:rsid w:val="009720C1"/>
    <w:rsid w:val="00972178"/>
    <w:rsid w:val="00972C0D"/>
    <w:rsid w:val="00973979"/>
    <w:rsid w:val="00973BD7"/>
    <w:rsid w:val="009775E3"/>
    <w:rsid w:val="00983FF1"/>
    <w:rsid w:val="00984D2E"/>
    <w:rsid w:val="00985002"/>
    <w:rsid w:val="00986C4B"/>
    <w:rsid w:val="00991D77"/>
    <w:rsid w:val="00992768"/>
    <w:rsid w:val="009929F3"/>
    <w:rsid w:val="00992E5F"/>
    <w:rsid w:val="0099693C"/>
    <w:rsid w:val="009A1621"/>
    <w:rsid w:val="009A291F"/>
    <w:rsid w:val="009A3A68"/>
    <w:rsid w:val="009B0C1F"/>
    <w:rsid w:val="009B0EAD"/>
    <w:rsid w:val="009B7638"/>
    <w:rsid w:val="009C471F"/>
    <w:rsid w:val="009C5488"/>
    <w:rsid w:val="009C6267"/>
    <w:rsid w:val="009D1D33"/>
    <w:rsid w:val="009D221B"/>
    <w:rsid w:val="009D2394"/>
    <w:rsid w:val="009D2EF5"/>
    <w:rsid w:val="009D4661"/>
    <w:rsid w:val="009D56FD"/>
    <w:rsid w:val="009E1815"/>
    <w:rsid w:val="009E2D90"/>
    <w:rsid w:val="009E3E2F"/>
    <w:rsid w:val="009E575A"/>
    <w:rsid w:val="009E7766"/>
    <w:rsid w:val="009F0676"/>
    <w:rsid w:val="009F2EFF"/>
    <w:rsid w:val="009F4484"/>
    <w:rsid w:val="009F53D9"/>
    <w:rsid w:val="009F7C95"/>
    <w:rsid w:val="00A007F1"/>
    <w:rsid w:val="00A014E7"/>
    <w:rsid w:val="00A01F33"/>
    <w:rsid w:val="00A06218"/>
    <w:rsid w:val="00A06749"/>
    <w:rsid w:val="00A07A1A"/>
    <w:rsid w:val="00A1076D"/>
    <w:rsid w:val="00A10F6A"/>
    <w:rsid w:val="00A12229"/>
    <w:rsid w:val="00A12F14"/>
    <w:rsid w:val="00A1543F"/>
    <w:rsid w:val="00A16A2D"/>
    <w:rsid w:val="00A17871"/>
    <w:rsid w:val="00A17F94"/>
    <w:rsid w:val="00A2173E"/>
    <w:rsid w:val="00A21C3C"/>
    <w:rsid w:val="00A22004"/>
    <w:rsid w:val="00A22C90"/>
    <w:rsid w:val="00A22ECA"/>
    <w:rsid w:val="00A24052"/>
    <w:rsid w:val="00A24842"/>
    <w:rsid w:val="00A24AAC"/>
    <w:rsid w:val="00A30B67"/>
    <w:rsid w:val="00A30BA3"/>
    <w:rsid w:val="00A32C6B"/>
    <w:rsid w:val="00A3464D"/>
    <w:rsid w:val="00A35B97"/>
    <w:rsid w:val="00A35D03"/>
    <w:rsid w:val="00A3600B"/>
    <w:rsid w:val="00A422FF"/>
    <w:rsid w:val="00A42770"/>
    <w:rsid w:val="00A44BBD"/>
    <w:rsid w:val="00A44F68"/>
    <w:rsid w:val="00A45EF5"/>
    <w:rsid w:val="00A47E68"/>
    <w:rsid w:val="00A52F51"/>
    <w:rsid w:val="00A53826"/>
    <w:rsid w:val="00A612D2"/>
    <w:rsid w:val="00A64E51"/>
    <w:rsid w:val="00A65D79"/>
    <w:rsid w:val="00A8227C"/>
    <w:rsid w:val="00A824EC"/>
    <w:rsid w:val="00A85554"/>
    <w:rsid w:val="00A874F1"/>
    <w:rsid w:val="00A87FD1"/>
    <w:rsid w:val="00A90EC0"/>
    <w:rsid w:val="00A910B5"/>
    <w:rsid w:val="00A910E5"/>
    <w:rsid w:val="00A939C0"/>
    <w:rsid w:val="00A9446B"/>
    <w:rsid w:val="00A96F4F"/>
    <w:rsid w:val="00A97D5B"/>
    <w:rsid w:val="00AA086C"/>
    <w:rsid w:val="00AA33C9"/>
    <w:rsid w:val="00AA3A45"/>
    <w:rsid w:val="00AA4355"/>
    <w:rsid w:val="00AA5F11"/>
    <w:rsid w:val="00AA6F82"/>
    <w:rsid w:val="00AB1313"/>
    <w:rsid w:val="00AB1A35"/>
    <w:rsid w:val="00AB2496"/>
    <w:rsid w:val="00AB2D7C"/>
    <w:rsid w:val="00AB3139"/>
    <w:rsid w:val="00AB358E"/>
    <w:rsid w:val="00AC0D25"/>
    <w:rsid w:val="00AC20C6"/>
    <w:rsid w:val="00AC5431"/>
    <w:rsid w:val="00AC5615"/>
    <w:rsid w:val="00AC65B5"/>
    <w:rsid w:val="00AD172F"/>
    <w:rsid w:val="00AD1FCE"/>
    <w:rsid w:val="00AD2090"/>
    <w:rsid w:val="00AD2D11"/>
    <w:rsid w:val="00AD7ED2"/>
    <w:rsid w:val="00AE090C"/>
    <w:rsid w:val="00AE2A5D"/>
    <w:rsid w:val="00AE2CA3"/>
    <w:rsid w:val="00AE652B"/>
    <w:rsid w:val="00AE6ADE"/>
    <w:rsid w:val="00AF2D65"/>
    <w:rsid w:val="00AF3294"/>
    <w:rsid w:val="00AF42CF"/>
    <w:rsid w:val="00AF512D"/>
    <w:rsid w:val="00AF67BF"/>
    <w:rsid w:val="00B01C65"/>
    <w:rsid w:val="00B034DD"/>
    <w:rsid w:val="00B046AF"/>
    <w:rsid w:val="00B116B1"/>
    <w:rsid w:val="00B11816"/>
    <w:rsid w:val="00B1287C"/>
    <w:rsid w:val="00B13B82"/>
    <w:rsid w:val="00B143D0"/>
    <w:rsid w:val="00B15370"/>
    <w:rsid w:val="00B15E2B"/>
    <w:rsid w:val="00B17685"/>
    <w:rsid w:val="00B20606"/>
    <w:rsid w:val="00B21A9C"/>
    <w:rsid w:val="00B2241B"/>
    <w:rsid w:val="00B2295F"/>
    <w:rsid w:val="00B23389"/>
    <w:rsid w:val="00B2562D"/>
    <w:rsid w:val="00B26990"/>
    <w:rsid w:val="00B30829"/>
    <w:rsid w:val="00B30DA9"/>
    <w:rsid w:val="00B310EB"/>
    <w:rsid w:val="00B31307"/>
    <w:rsid w:val="00B3279D"/>
    <w:rsid w:val="00B32AEF"/>
    <w:rsid w:val="00B35932"/>
    <w:rsid w:val="00B35AFE"/>
    <w:rsid w:val="00B37E31"/>
    <w:rsid w:val="00B416B9"/>
    <w:rsid w:val="00B41D13"/>
    <w:rsid w:val="00B42E05"/>
    <w:rsid w:val="00B42E15"/>
    <w:rsid w:val="00B43927"/>
    <w:rsid w:val="00B44F3D"/>
    <w:rsid w:val="00B450FF"/>
    <w:rsid w:val="00B46038"/>
    <w:rsid w:val="00B46336"/>
    <w:rsid w:val="00B46680"/>
    <w:rsid w:val="00B474FC"/>
    <w:rsid w:val="00B47B6C"/>
    <w:rsid w:val="00B50540"/>
    <w:rsid w:val="00B505D0"/>
    <w:rsid w:val="00B51C28"/>
    <w:rsid w:val="00B52C24"/>
    <w:rsid w:val="00B5499E"/>
    <w:rsid w:val="00B61038"/>
    <w:rsid w:val="00B61A23"/>
    <w:rsid w:val="00B61B40"/>
    <w:rsid w:val="00B63D67"/>
    <w:rsid w:val="00B655AF"/>
    <w:rsid w:val="00B66DAA"/>
    <w:rsid w:val="00B67072"/>
    <w:rsid w:val="00B7017C"/>
    <w:rsid w:val="00B71A56"/>
    <w:rsid w:val="00B73191"/>
    <w:rsid w:val="00B73ADF"/>
    <w:rsid w:val="00B74085"/>
    <w:rsid w:val="00B74603"/>
    <w:rsid w:val="00B759DE"/>
    <w:rsid w:val="00B75CED"/>
    <w:rsid w:val="00B764EF"/>
    <w:rsid w:val="00B77D52"/>
    <w:rsid w:val="00B803D9"/>
    <w:rsid w:val="00B8627C"/>
    <w:rsid w:val="00B87034"/>
    <w:rsid w:val="00B91429"/>
    <w:rsid w:val="00B91A7C"/>
    <w:rsid w:val="00B91ED9"/>
    <w:rsid w:val="00B93079"/>
    <w:rsid w:val="00B93BFB"/>
    <w:rsid w:val="00B9470A"/>
    <w:rsid w:val="00B95F9D"/>
    <w:rsid w:val="00B96BFB"/>
    <w:rsid w:val="00B96DBE"/>
    <w:rsid w:val="00B970D0"/>
    <w:rsid w:val="00BA157E"/>
    <w:rsid w:val="00BA35DE"/>
    <w:rsid w:val="00BA43A6"/>
    <w:rsid w:val="00BA5432"/>
    <w:rsid w:val="00BA7C24"/>
    <w:rsid w:val="00BB25E4"/>
    <w:rsid w:val="00BB35F4"/>
    <w:rsid w:val="00BB5DA2"/>
    <w:rsid w:val="00BB61AA"/>
    <w:rsid w:val="00BB6934"/>
    <w:rsid w:val="00BC0954"/>
    <w:rsid w:val="00BC1B71"/>
    <w:rsid w:val="00BC1D56"/>
    <w:rsid w:val="00BC1EA7"/>
    <w:rsid w:val="00BC2CAB"/>
    <w:rsid w:val="00BC3F89"/>
    <w:rsid w:val="00BD0DF3"/>
    <w:rsid w:val="00BD196A"/>
    <w:rsid w:val="00BD404B"/>
    <w:rsid w:val="00BD4BEA"/>
    <w:rsid w:val="00BD63E1"/>
    <w:rsid w:val="00BD7397"/>
    <w:rsid w:val="00BE13E4"/>
    <w:rsid w:val="00BE370B"/>
    <w:rsid w:val="00BE4E22"/>
    <w:rsid w:val="00BE5FBA"/>
    <w:rsid w:val="00BE6547"/>
    <w:rsid w:val="00BE7726"/>
    <w:rsid w:val="00BF00BB"/>
    <w:rsid w:val="00BF1B80"/>
    <w:rsid w:val="00BF4D37"/>
    <w:rsid w:val="00BF616D"/>
    <w:rsid w:val="00BF7713"/>
    <w:rsid w:val="00C00E62"/>
    <w:rsid w:val="00C03110"/>
    <w:rsid w:val="00C03CDA"/>
    <w:rsid w:val="00C03F4A"/>
    <w:rsid w:val="00C05CC5"/>
    <w:rsid w:val="00C06073"/>
    <w:rsid w:val="00C07BFE"/>
    <w:rsid w:val="00C1049E"/>
    <w:rsid w:val="00C11E9F"/>
    <w:rsid w:val="00C140E8"/>
    <w:rsid w:val="00C16575"/>
    <w:rsid w:val="00C1660D"/>
    <w:rsid w:val="00C1774A"/>
    <w:rsid w:val="00C17793"/>
    <w:rsid w:val="00C177AE"/>
    <w:rsid w:val="00C20385"/>
    <w:rsid w:val="00C23839"/>
    <w:rsid w:val="00C25594"/>
    <w:rsid w:val="00C27A21"/>
    <w:rsid w:val="00C31E32"/>
    <w:rsid w:val="00C32B3B"/>
    <w:rsid w:val="00C32F90"/>
    <w:rsid w:val="00C36C0E"/>
    <w:rsid w:val="00C376DA"/>
    <w:rsid w:val="00C4372C"/>
    <w:rsid w:val="00C47D39"/>
    <w:rsid w:val="00C512BF"/>
    <w:rsid w:val="00C51821"/>
    <w:rsid w:val="00C53D01"/>
    <w:rsid w:val="00C54A0C"/>
    <w:rsid w:val="00C631E9"/>
    <w:rsid w:val="00C65E3D"/>
    <w:rsid w:val="00C679D4"/>
    <w:rsid w:val="00C75564"/>
    <w:rsid w:val="00C76B28"/>
    <w:rsid w:val="00C771C4"/>
    <w:rsid w:val="00C819D6"/>
    <w:rsid w:val="00C83EC3"/>
    <w:rsid w:val="00C86DE8"/>
    <w:rsid w:val="00C90523"/>
    <w:rsid w:val="00C90673"/>
    <w:rsid w:val="00C944E2"/>
    <w:rsid w:val="00C95C43"/>
    <w:rsid w:val="00C95E82"/>
    <w:rsid w:val="00CA0AD8"/>
    <w:rsid w:val="00CA24AF"/>
    <w:rsid w:val="00CA2BE5"/>
    <w:rsid w:val="00CA2F4A"/>
    <w:rsid w:val="00CA42F0"/>
    <w:rsid w:val="00CA4611"/>
    <w:rsid w:val="00CA4A6A"/>
    <w:rsid w:val="00CA4A82"/>
    <w:rsid w:val="00CA5DCF"/>
    <w:rsid w:val="00CA7D73"/>
    <w:rsid w:val="00CB1466"/>
    <w:rsid w:val="00CB2AFA"/>
    <w:rsid w:val="00CB2C11"/>
    <w:rsid w:val="00CC0E2E"/>
    <w:rsid w:val="00CC2FF7"/>
    <w:rsid w:val="00CC4D87"/>
    <w:rsid w:val="00CD3E67"/>
    <w:rsid w:val="00CD625E"/>
    <w:rsid w:val="00CE5F38"/>
    <w:rsid w:val="00CE6D90"/>
    <w:rsid w:val="00CF0532"/>
    <w:rsid w:val="00CF0850"/>
    <w:rsid w:val="00CF0C96"/>
    <w:rsid w:val="00CF28B5"/>
    <w:rsid w:val="00CF2CB7"/>
    <w:rsid w:val="00CF366A"/>
    <w:rsid w:val="00CF7347"/>
    <w:rsid w:val="00D005E7"/>
    <w:rsid w:val="00D00F2A"/>
    <w:rsid w:val="00D020AF"/>
    <w:rsid w:val="00D022CB"/>
    <w:rsid w:val="00D029EE"/>
    <w:rsid w:val="00D02BAE"/>
    <w:rsid w:val="00D0336C"/>
    <w:rsid w:val="00D048E2"/>
    <w:rsid w:val="00D10399"/>
    <w:rsid w:val="00D10EB7"/>
    <w:rsid w:val="00D14713"/>
    <w:rsid w:val="00D224E2"/>
    <w:rsid w:val="00D23662"/>
    <w:rsid w:val="00D23A94"/>
    <w:rsid w:val="00D25739"/>
    <w:rsid w:val="00D258FD"/>
    <w:rsid w:val="00D31943"/>
    <w:rsid w:val="00D32970"/>
    <w:rsid w:val="00D3443D"/>
    <w:rsid w:val="00D362B1"/>
    <w:rsid w:val="00D364AC"/>
    <w:rsid w:val="00D36637"/>
    <w:rsid w:val="00D36B55"/>
    <w:rsid w:val="00D3766F"/>
    <w:rsid w:val="00D40CF9"/>
    <w:rsid w:val="00D4126C"/>
    <w:rsid w:val="00D4271F"/>
    <w:rsid w:val="00D42C0F"/>
    <w:rsid w:val="00D43773"/>
    <w:rsid w:val="00D44790"/>
    <w:rsid w:val="00D4671A"/>
    <w:rsid w:val="00D47B43"/>
    <w:rsid w:val="00D47FEF"/>
    <w:rsid w:val="00D5013C"/>
    <w:rsid w:val="00D53255"/>
    <w:rsid w:val="00D55765"/>
    <w:rsid w:val="00D55BFD"/>
    <w:rsid w:val="00D56B74"/>
    <w:rsid w:val="00D63C75"/>
    <w:rsid w:val="00D63EFC"/>
    <w:rsid w:val="00D66FE3"/>
    <w:rsid w:val="00D6722C"/>
    <w:rsid w:val="00D708AE"/>
    <w:rsid w:val="00D721C1"/>
    <w:rsid w:val="00D7382D"/>
    <w:rsid w:val="00D82F88"/>
    <w:rsid w:val="00D8380D"/>
    <w:rsid w:val="00D838FF"/>
    <w:rsid w:val="00D83E38"/>
    <w:rsid w:val="00D83F55"/>
    <w:rsid w:val="00D8455A"/>
    <w:rsid w:val="00D86363"/>
    <w:rsid w:val="00D87061"/>
    <w:rsid w:val="00D90135"/>
    <w:rsid w:val="00D9110A"/>
    <w:rsid w:val="00D92BD3"/>
    <w:rsid w:val="00D935B5"/>
    <w:rsid w:val="00D936FC"/>
    <w:rsid w:val="00D93C33"/>
    <w:rsid w:val="00D94C8B"/>
    <w:rsid w:val="00D96C59"/>
    <w:rsid w:val="00D9700F"/>
    <w:rsid w:val="00D973C9"/>
    <w:rsid w:val="00D979EB"/>
    <w:rsid w:val="00DA1350"/>
    <w:rsid w:val="00DA44EB"/>
    <w:rsid w:val="00DA4CC8"/>
    <w:rsid w:val="00DA6319"/>
    <w:rsid w:val="00DB055A"/>
    <w:rsid w:val="00DB341C"/>
    <w:rsid w:val="00DB5059"/>
    <w:rsid w:val="00DB7BF4"/>
    <w:rsid w:val="00DB7F99"/>
    <w:rsid w:val="00DC024C"/>
    <w:rsid w:val="00DC07B8"/>
    <w:rsid w:val="00DC21BD"/>
    <w:rsid w:val="00DC2F87"/>
    <w:rsid w:val="00DC4AA8"/>
    <w:rsid w:val="00DC6449"/>
    <w:rsid w:val="00DC7258"/>
    <w:rsid w:val="00DC778B"/>
    <w:rsid w:val="00DC7BFD"/>
    <w:rsid w:val="00DD006A"/>
    <w:rsid w:val="00DD12AE"/>
    <w:rsid w:val="00DD279F"/>
    <w:rsid w:val="00DD29B6"/>
    <w:rsid w:val="00DD492F"/>
    <w:rsid w:val="00DD5AE4"/>
    <w:rsid w:val="00DD7832"/>
    <w:rsid w:val="00DE0EA7"/>
    <w:rsid w:val="00DE6341"/>
    <w:rsid w:val="00DF1668"/>
    <w:rsid w:val="00DF261C"/>
    <w:rsid w:val="00DF2634"/>
    <w:rsid w:val="00DF4F47"/>
    <w:rsid w:val="00DF5DA7"/>
    <w:rsid w:val="00DF79CA"/>
    <w:rsid w:val="00E01C31"/>
    <w:rsid w:val="00E02017"/>
    <w:rsid w:val="00E03FAF"/>
    <w:rsid w:val="00E04827"/>
    <w:rsid w:val="00E05360"/>
    <w:rsid w:val="00E11486"/>
    <w:rsid w:val="00E134AB"/>
    <w:rsid w:val="00E144CB"/>
    <w:rsid w:val="00E22C75"/>
    <w:rsid w:val="00E24A8D"/>
    <w:rsid w:val="00E2758A"/>
    <w:rsid w:val="00E3089C"/>
    <w:rsid w:val="00E31752"/>
    <w:rsid w:val="00E35448"/>
    <w:rsid w:val="00E378AC"/>
    <w:rsid w:val="00E40FB6"/>
    <w:rsid w:val="00E41A8E"/>
    <w:rsid w:val="00E41B91"/>
    <w:rsid w:val="00E41D04"/>
    <w:rsid w:val="00E4334B"/>
    <w:rsid w:val="00E43732"/>
    <w:rsid w:val="00E43C35"/>
    <w:rsid w:val="00E45639"/>
    <w:rsid w:val="00E476BF"/>
    <w:rsid w:val="00E50C02"/>
    <w:rsid w:val="00E51E19"/>
    <w:rsid w:val="00E5398D"/>
    <w:rsid w:val="00E5464B"/>
    <w:rsid w:val="00E561B8"/>
    <w:rsid w:val="00E606E9"/>
    <w:rsid w:val="00E6094A"/>
    <w:rsid w:val="00E63F82"/>
    <w:rsid w:val="00E65BB8"/>
    <w:rsid w:val="00E66781"/>
    <w:rsid w:val="00E675C1"/>
    <w:rsid w:val="00E67A1C"/>
    <w:rsid w:val="00E71373"/>
    <w:rsid w:val="00E72FDD"/>
    <w:rsid w:val="00E733E0"/>
    <w:rsid w:val="00E73ADD"/>
    <w:rsid w:val="00E74061"/>
    <w:rsid w:val="00E74FF7"/>
    <w:rsid w:val="00E7629B"/>
    <w:rsid w:val="00E776D3"/>
    <w:rsid w:val="00E804FA"/>
    <w:rsid w:val="00E8312D"/>
    <w:rsid w:val="00E85A36"/>
    <w:rsid w:val="00E8625F"/>
    <w:rsid w:val="00E867E5"/>
    <w:rsid w:val="00E86D81"/>
    <w:rsid w:val="00E900A6"/>
    <w:rsid w:val="00E90E6D"/>
    <w:rsid w:val="00E9299C"/>
    <w:rsid w:val="00E93682"/>
    <w:rsid w:val="00E96D6A"/>
    <w:rsid w:val="00E976AA"/>
    <w:rsid w:val="00E97FE5"/>
    <w:rsid w:val="00EA4A47"/>
    <w:rsid w:val="00EA5FAF"/>
    <w:rsid w:val="00EA6971"/>
    <w:rsid w:val="00EA7647"/>
    <w:rsid w:val="00EB07D6"/>
    <w:rsid w:val="00EB161A"/>
    <w:rsid w:val="00EB3E64"/>
    <w:rsid w:val="00EB4A7C"/>
    <w:rsid w:val="00EB6402"/>
    <w:rsid w:val="00EB73AE"/>
    <w:rsid w:val="00EB7825"/>
    <w:rsid w:val="00EC15BA"/>
    <w:rsid w:val="00EC1EE6"/>
    <w:rsid w:val="00ED200D"/>
    <w:rsid w:val="00ED243C"/>
    <w:rsid w:val="00ED42F1"/>
    <w:rsid w:val="00ED4CB2"/>
    <w:rsid w:val="00EE0D08"/>
    <w:rsid w:val="00EE1A33"/>
    <w:rsid w:val="00EE5FFB"/>
    <w:rsid w:val="00EE731C"/>
    <w:rsid w:val="00EF317B"/>
    <w:rsid w:val="00EF60FC"/>
    <w:rsid w:val="00EF670D"/>
    <w:rsid w:val="00F0000A"/>
    <w:rsid w:val="00F02456"/>
    <w:rsid w:val="00F07B11"/>
    <w:rsid w:val="00F12691"/>
    <w:rsid w:val="00F15F8E"/>
    <w:rsid w:val="00F17C08"/>
    <w:rsid w:val="00F20595"/>
    <w:rsid w:val="00F218E4"/>
    <w:rsid w:val="00F233B6"/>
    <w:rsid w:val="00F3001E"/>
    <w:rsid w:val="00F30721"/>
    <w:rsid w:val="00F31158"/>
    <w:rsid w:val="00F3141D"/>
    <w:rsid w:val="00F340DE"/>
    <w:rsid w:val="00F349C5"/>
    <w:rsid w:val="00F40BA3"/>
    <w:rsid w:val="00F41ECC"/>
    <w:rsid w:val="00F42F1F"/>
    <w:rsid w:val="00F454F7"/>
    <w:rsid w:val="00F4616D"/>
    <w:rsid w:val="00F4659A"/>
    <w:rsid w:val="00F47A81"/>
    <w:rsid w:val="00F504A2"/>
    <w:rsid w:val="00F518B0"/>
    <w:rsid w:val="00F524F3"/>
    <w:rsid w:val="00F52751"/>
    <w:rsid w:val="00F52D52"/>
    <w:rsid w:val="00F5355A"/>
    <w:rsid w:val="00F54AB0"/>
    <w:rsid w:val="00F608B3"/>
    <w:rsid w:val="00F60B82"/>
    <w:rsid w:val="00F613FD"/>
    <w:rsid w:val="00F64BCB"/>
    <w:rsid w:val="00F653FE"/>
    <w:rsid w:val="00F75240"/>
    <w:rsid w:val="00F87FC8"/>
    <w:rsid w:val="00F9050E"/>
    <w:rsid w:val="00F91D84"/>
    <w:rsid w:val="00F9266B"/>
    <w:rsid w:val="00F94611"/>
    <w:rsid w:val="00F95495"/>
    <w:rsid w:val="00F955B5"/>
    <w:rsid w:val="00F9616F"/>
    <w:rsid w:val="00F96A9C"/>
    <w:rsid w:val="00FA34F4"/>
    <w:rsid w:val="00FA3C82"/>
    <w:rsid w:val="00FA645A"/>
    <w:rsid w:val="00FB1347"/>
    <w:rsid w:val="00FB1E40"/>
    <w:rsid w:val="00FB2546"/>
    <w:rsid w:val="00FB2F6E"/>
    <w:rsid w:val="00FB30B5"/>
    <w:rsid w:val="00FB6877"/>
    <w:rsid w:val="00FB68BF"/>
    <w:rsid w:val="00FC371F"/>
    <w:rsid w:val="00FC3E62"/>
    <w:rsid w:val="00FC6B86"/>
    <w:rsid w:val="00FC7457"/>
    <w:rsid w:val="00FD0278"/>
    <w:rsid w:val="00FD0BE2"/>
    <w:rsid w:val="00FD214A"/>
    <w:rsid w:val="00FD2E19"/>
    <w:rsid w:val="00FD5DDD"/>
    <w:rsid w:val="00FD68EF"/>
    <w:rsid w:val="00FD7C3E"/>
    <w:rsid w:val="00FE03FE"/>
    <w:rsid w:val="00FE1717"/>
    <w:rsid w:val="00FE23B1"/>
    <w:rsid w:val="00FE3EC2"/>
    <w:rsid w:val="00FE3F95"/>
    <w:rsid w:val="00FE51F3"/>
    <w:rsid w:val="00FE578A"/>
    <w:rsid w:val="00FE71C5"/>
    <w:rsid w:val="00FF04E8"/>
    <w:rsid w:val="00FF0AF8"/>
    <w:rsid w:val="00FF2A45"/>
    <w:rsid w:val="00FF503B"/>
    <w:rsid w:val="00FF6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10D0FB"/>
  <w15:chartTrackingRefBased/>
  <w15:docId w15:val="{3C3F6BC4-5463-8847-9099-A4A7B4D038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505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5059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teLevel11">
    <w:name w:val="Note Level 11"/>
    <w:basedOn w:val="Normal"/>
    <w:uiPriority w:val="99"/>
    <w:unhideWhenUsed/>
    <w:rsid w:val="00DB5059"/>
    <w:pPr>
      <w:keepNext/>
      <w:widowControl w:val="0"/>
      <w:numPr>
        <w:numId w:val="1"/>
      </w:numPr>
      <w:contextualSpacing/>
      <w:outlineLvl w:val="0"/>
    </w:pPr>
    <w:rPr>
      <w:rFonts w:ascii="PMingLiU" w:eastAsia="PMingLiU" w:hAnsi="Times New Roman" w:cs="Times New Roman"/>
      <w:kern w:val="2"/>
      <w:lang w:val="en-US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8</Words>
  <Characters>1076</Characters>
  <Application>Microsoft Office Word</Application>
  <DocSecurity>0</DocSecurity>
  <Lines>8</Lines>
  <Paragraphs>2</Paragraphs>
  <ScaleCrop>false</ScaleCrop>
  <Company/>
  <LinksUpToDate>false</LinksUpToDate>
  <CharactersWithSpaces>1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tthew Higgins</cp:lastModifiedBy>
  <cp:revision>1</cp:revision>
  <dcterms:created xsi:type="dcterms:W3CDTF">2024-08-15T11:57:00Z</dcterms:created>
  <dcterms:modified xsi:type="dcterms:W3CDTF">2024-08-15T11:58:00Z</dcterms:modified>
</cp:coreProperties>
</file>